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B8036" w14:textId="79CCF53A" w:rsidR="00D7002F" w:rsidRPr="00D7002F" w:rsidRDefault="00D7002F" w:rsidP="00D7002F">
      <w:pPr>
        <w:spacing w:line="259" w:lineRule="auto"/>
        <w:ind w:left="720" w:hanging="360"/>
        <w:jc w:val="center"/>
        <w:rPr>
          <w:rFonts w:ascii="Calibri" w:eastAsia="Calibri" w:hAnsi="Calibri" w:cs="Times New Roman"/>
          <w:kern w:val="0"/>
          <w:sz w:val="36"/>
          <w:szCs w:val="36"/>
          <w:lang w:val="en-US"/>
          <w14:ligatures w14:val="none"/>
        </w:rPr>
      </w:pPr>
      <w:bookmarkStart w:id="0" w:name="_Hlk212454669"/>
      <w:bookmarkStart w:id="1" w:name="_Hlk171067458"/>
      <w:r w:rsidRPr="00D7002F">
        <w:rPr>
          <w:rFonts w:ascii="Calibri" w:eastAsia="Calibri" w:hAnsi="Calibri" w:cs="Times New Roman"/>
          <w:kern w:val="0"/>
          <w:sz w:val="36"/>
          <w:szCs w:val="36"/>
          <w:lang w:val="en-US"/>
          <w14:ligatures w14:val="none"/>
        </w:rPr>
        <w:t>Supporting Information</w:t>
      </w:r>
    </w:p>
    <w:p w14:paraId="2E21CEB2" w14:textId="77777777" w:rsidR="00D7002F" w:rsidRDefault="00D7002F" w:rsidP="00D7002F">
      <w:pPr>
        <w:spacing w:line="259" w:lineRule="auto"/>
        <w:ind w:left="720" w:hanging="360"/>
        <w:jc w:val="center"/>
        <w:rPr>
          <w:rFonts w:ascii="Calibri" w:eastAsia="Calibri" w:hAnsi="Calibri" w:cs="Times New Roman"/>
          <w:b/>
          <w:bCs/>
          <w:kern w:val="0"/>
          <w:sz w:val="28"/>
          <w:szCs w:val="28"/>
          <w:lang w:val="en-US"/>
          <w14:ligatures w14:val="none"/>
        </w:rPr>
      </w:pPr>
    </w:p>
    <w:p w14:paraId="6895F2F7" w14:textId="77777777" w:rsidR="00D7002F" w:rsidRDefault="00D7002F" w:rsidP="00D7002F">
      <w:pPr>
        <w:spacing w:line="259" w:lineRule="auto"/>
        <w:ind w:left="720" w:hanging="360"/>
        <w:jc w:val="center"/>
        <w:rPr>
          <w:rFonts w:ascii="Calibri" w:eastAsia="Calibri" w:hAnsi="Calibri" w:cs="Times New Roman"/>
          <w:b/>
          <w:bCs/>
          <w:kern w:val="0"/>
          <w:sz w:val="28"/>
          <w:szCs w:val="28"/>
          <w:lang w:val="en-US"/>
          <w14:ligatures w14:val="none"/>
        </w:rPr>
      </w:pPr>
    </w:p>
    <w:p w14:paraId="56E4479F" w14:textId="77777777" w:rsidR="009C22B1" w:rsidRDefault="00F27CF4" w:rsidP="009C22B1">
      <w:pPr>
        <w:spacing w:line="259" w:lineRule="auto"/>
        <w:ind w:left="720" w:hanging="360"/>
        <w:jc w:val="center"/>
        <w:rPr>
          <w:rFonts w:ascii="Calibri" w:eastAsia="Calibri" w:hAnsi="Calibri" w:cs="Times New Roman"/>
          <w:b/>
          <w:bCs/>
          <w:kern w:val="0"/>
          <w:sz w:val="28"/>
          <w:szCs w:val="28"/>
          <w:lang w:val="en-US"/>
          <w14:ligatures w14:val="none"/>
        </w:rPr>
      </w:pPr>
      <w:bookmarkStart w:id="2" w:name="_Hlk212456013"/>
      <w:bookmarkEnd w:id="0"/>
      <w:r w:rsidRPr="00F27CF4">
        <w:rPr>
          <w:rFonts w:ascii="Calibri" w:eastAsia="Calibri" w:hAnsi="Calibri" w:cs="Times New Roman"/>
          <w:b/>
          <w:bCs/>
          <w:kern w:val="0"/>
          <w:sz w:val="28"/>
          <w:szCs w:val="28"/>
          <w:lang w:val="en-US"/>
          <w14:ligatures w14:val="none"/>
        </w:rPr>
        <w:t>DNA condensate-based organelles for spatially regulated gene expression</w:t>
      </w:r>
    </w:p>
    <w:p w14:paraId="000A4B70" w14:textId="64CE3C18" w:rsidR="009C22B1" w:rsidRDefault="00F27CF4" w:rsidP="009C22B1">
      <w:pPr>
        <w:spacing w:line="259" w:lineRule="auto"/>
        <w:ind w:left="720" w:hanging="360"/>
        <w:jc w:val="center"/>
        <w:rPr>
          <w:rFonts w:ascii="Calibri" w:eastAsia="Calibri" w:hAnsi="Calibri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F27CF4">
        <w:rPr>
          <w:rFonts w:ascii="Calibri" w:eastAsia="Calibri" w:hAnsi="Calibri" w:cs="Times New Roman"/>
          <w:b/>
          <w:bCs/>
          <w:kern w:val="0"/>
          <w:sz w:val="28"/>
          <w:szCs w:val="28"/>
          <w:lang w:val="en-US"/>
          <w14:ligatures w14:val="none"/>
        </w:rPr>
        <w:t>and protein targeting in synthetic cells</w:t>
      </w:r>
    </w:p>
    <w:p w14:paraId="56393729" w14:textId="25FCB612" w:rsidR="00D7002F" w:rsidRDefault="00D7002F" w:rsidP="009C22B1">
      <w:pPr>
        <w:spacing w:line="259" w:lineRule="auto"/>
        <w:ind w:left="720" w:hanging="360"/>
        <w:jc w:val="center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F27CF4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Nastasja Kaletta (1), Martin Matl (2, 3), Petra Schwille (1)</w:t>
      </w:r>
    </w:p>
    <w:p w14:paraId="6AE194B9" w14:textId="77777777" w:rsidR="009C22B1" w:rsidRPr="00F27CF4" w:rsidRDefault="009C22B1" w:rsidP="009C22B1">
      <w:pPr>
        <w:spacing w:line="259" w:lineRule="auto"/>
        <w:ind w:left="720" w:hanging="360"/>
        <w:jc w:val="center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bookmarkEnd w:id="1"/>
    <w:bookmarkEnd w:id="2"/>
    <w:p w14:paraId="6C05FE60" w14:textId="77777777" w:rsidR="00D7002F" w:rsidRPr="00F27CF4" w:rsidRDefault="00D7002F" w:rsidP="00D7002F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3CFCAAF3" w14:textId="77777777" w:rsidR="00D7002F" w:rsidRPr="00D7002F" w:rsidRDefault="00D7002F" w:rsidP="00D7002F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Department of Cellular and Molecular Biophysics, Max Planck Institute of Biochemistry, Am </w:t>
      </w:r>
      <w:proofErr w:type="spellStart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Klopferspitz</w:t>
      </w:r>
      <w:proofErr w:type="spellEnd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18, 82152 </w:t>
      </w:r>
      <w:proofErr w:type="spellStart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Martinsried</w:t>
      </w:r>
      <w:proofErr w:type="spellEnd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(Germany)</w:t>
      </w:r>
    </w:p>
    <w:p w14:paraId="443712B4" w14:textId="77777777" w:rsidR="00D7002F" w:rsidRPr="00D7002F" w:rsidRDefault="00D7002F" w:rsidP="00D7002F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Institute of Molecular Biotechnology of the Austrian Academy of Sciences (IMBA), Vienna </w:t>
      </w:r>
      <w:proofErr w:type="spellStart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BioCenter</w:t>
      </w:r>
      <w:proofErr w:type="spellEnd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(VBC), Dr. Bohr-Gasse 3, 1030 Vienna, Austria</w:t>
      </w:r>
    </w:p>
    <w:p w14:paraId="0FD568D9" w14:textId="77777777" w:rsidR="00D7002F" w:rsidRPr="00D7002F" w:rsidRDefault="00D7002F" w:rsidP="00D7002F">
      <w:pPr>
        <w:numPr>
          <w:ilvl w:val="0"/>
          <w:numId w:val="1"/>
        </w:numPr>
        <w:spacing w:line="259" w:lineRule="auto"/>
        <w:contextualSpacing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Vienna </w:t>
      </w:r>
      <w:proofErr w:type="spellStart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BioCenter</w:t>
      </w:r>
      <w:proofErr w:type="spellEnd"/>
      <w:r w:rsidRPr="00D7002F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 xml:space="preserve"> PhD Program, Doctoral School of the University of Vienna, Medical University of Vienna, Vienna, Austria</w:t>
      </w:r>
    </w:p>
    <w:p w14:paraId="577613D9" w14:textId="77777777" w:rsidR="001054BE" w:rsidRPr="00D7002F" w:rsidRDefault="001054BE">
      <w:pPr>
        <w:rPr>
          <w:lang w:val="en-US"/>
        </w:rPr>
      </w:pPr>
    </w:p>
    <w:p w14:paraId="05AC16AE" w14:textId="77777777" w:rsidR="001054BE" w:rsidRPr="00D7002F" w:rsidRDefault="001054BE">
      <w:pPr>
        <w:rPr>
          <w:lang w:val="en-GB"/>
        </w:rPr>
      </w:pPr>
    </w:p>
    <w:p w14:paraId="234A2DA1" w14:textId="77777777" w:rsidR="001054BE" w:rsidRPr="00D7002F" w:rsidRDefault="001054BE">
      <w:pPr>
        <w:rPr>
          <w:lang w:val="en-GB"/>
        </w:rPr>
      </w:pPr>
    </w:p>
    <w:p w14:paraId="7E152676" w14:textId="77777777" w:rsidR="001054BE" w:rsidRPr="00D7002F" w:rsidRDefault="001054BE">
      <w:pPr>
        <w:rPr>
          <w:lang w:val="en-GB"/>
        </w:rPr>
      </w:pPr>
    </w:p>
    <w:p w14:paraId="7ABAD78E" w14:textId="77777777" w:rsidR="001054BE" w:rsidRPr="00D7002F" w:rsidRDefault="001054BE">
      <w:pPr>
        <w:rPr>
          <w:lang w:val="en-GB"/>
        </w:rPr>
      </w:pPr>
    </w:p>
    <w:p w14:paraId="444BC90F" w14:textId="77777777" w:rsidR="001054BE" w:rsidRPr="00D7002F" w:rsidRDefault="001054BE">
      <w:pPr>
        <w:rPr>
          <w:lang w:val="en-GB"/>
        </w:rPr>
      </w:pPr>
    </w:p>
    <w:p w14:paraId="34CE69F9" w14:textId="77777777" w:rsidR="001054BE" w:rsidRPr="00D7002F" w:rsidRDefault="001054BE">
      <w:pPr>
        <w:rPr>
          <w:lang w:val="en-GB"/>
        </w:rPr>
      </w:pPr>
    </w:p>
    <w:p w14:paraId="1DC43810" w14:textId="77777777" w:rsidR="001054BE" w:rsidRPr="00D7002F" w:rsidRDefault="001054BE">
      <w:pPr>
        <w:rPr>
          <w:lang w:val="en-GB"/>
        </w:rPr>
      </w:pPr>
    </w:p>
    <w:p w14:paraId="323BEF59" w14:textId="5B96EE75" w:rsidR="00D7002F" w:rsidRDefault="00D7002F">
      <w:pPr>
        <w:rPr>
          <w:lang w:val="en-GB"/>
        </w:rPr>
      </w:pPr>
      <w:r>
        <w:rPr>
          <w:lang w:val="en-GB"/>
        </w:rPr>
        <w:br w:type="page"/>
      </w:r>
    </w:p>
    <w:p w14:paraId="7E7396F6" w14:textId="4F5B442E" w:rsidR="001054BE" w:rsidRPr="00C70100" w:rsidRDefault="001054BE" w:rsidP="001054BE">
      <w:pPr>
        <w:pStyle w:val="Beschriftung"/>
        <w:keepNext/>
        <w:rPr>
          <w:lang w:val="en-GB"/>
        </w:rPr>
      </w:pPr>
      <w:r w:rsidRPr="00C70100">
        <w:rPr>
          <w:lang w:val="en-GB"/>
        </w:rPr>
        <w:lastRenderedPageBreak/>
        <w:t xml:space="preserve">Table </w:t>
      </w:r>
      <w:r>
        <w:fldChar w:fldCharType="begin"/>
      </w:r>
      <w:r w:rsidRPr="00C70100">
        <w:rPr>
          <w:lang w:val="en-GB"/>
        </w:rPr>
        <w:instrText xml:space="preserve"> SEQ Table \* ARABIC </w:instrText>
      </w:r>
      <w:r>
        <w:fldChar w:fldCharType="separate"/>
      </w:r>
      <w:r w:rsidR="00DF0A5E">
        <w:rPr>
          <w:noProof/>
          <w:lang w:val="en-GB"/>
        </w:rPr>
        <w:t>1</w:t>
      </w:r>
      <w:r>
        <w:fldChar w:fldCharType="end"/>
      </w:r>
      <w:r w:rsidRPr="00C70100">
        <w:rPr>
          <w:lang w:val="en-GB"/>
        </w:rPr>
        <w:t>:</w:t>
      </w:r>
      <w:r w:rsidR="00C70100" w:rsidRPr="00C70100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70100" w:rsidRPr="00C70100">
        <w:rPr>
          <w:lang w:val="en-US"/>
        </w:rPr>
        <w:t>Oligonucleotide sequences of Y-motif</w:t>
      </w:r>
      <w:r w:rsidR="00C70100">
        <w:rPr>
          <w:lang w:val="en-US"/>
        </w:rPr>
        <w:t xml:space="preserve"> scaffold and client DNA nanostructure for partitioning of Broccoli template. Y-12, X-3 and X-4 form scaffolds. </w:t>
      </w:r>
      <w:r w:rsidR="00C70100" w:rsidRPr="00C70100">
        <w:rPr>
          <w:lang w:val="en-US"/>
        </w:rPr>
        <w:t>Broccoli_X-1</w:t>
      </w:r>
      <w:r w:rsidR="00C70100">
        <w:rPr>
          <w:lang w:val="en-US"/>
        </w:rPr>
        <w:t>,</w:t>
      </w:r>
      <w:r w:rsidR="00C70100" w:rsidRPr="00C70100">
        <w:rPr>
          <w:lang w:val="en-GB"/>
        </w:rPr>
        <w:t xml:space="preserve"> </w:t>
      </w:r>
      <w:r w:rsidR="00C70100" w:rsidRPr="00C70100">
        <w:rPr>
          <w:lang w:val="en-US"/>
        </w:rPr>
        <w:t>Broccoli_X-1_rev_complement</w:t>
      </w:r>
      <w:r w:rsidR="00C70100">
        <w:rPr>
          <w:lang w:val="en-US"/>
        </w:rPr>
        <w:t>, X-3 and X-4 form client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224"/>
      </w:tblGrid>
      <w:tr w:rsidR="001054BE" w14:paraId="56DDEFFD" w14:textId="77777777" w:rsidTr="00CB5B47">
        <w:tc>
          <w:tcPr>
            <w:tcW w:w="1838" w:type="dxa"/>
          </w:tcPr>
          <w:p w14:paraId="257845D7" w14:textId="6900C44A" w:rsidR="001054BE" w:rsidRDefault="001054BE">
            <w:r>
              <w:t>Name</w:t>
            </w:r>
          </w:p>
        </w:tc>
        <w:tc>
          <w:tcPr>
            <w:tcW w:w="7224" w:type="dxa"/>
          </w:tcPr>
          <w:p w14:paraId="121BFDA2" w14:textId="13A3A7B7" w:rsidR="001054BE" w:rsidRDefault="001054BE">
            <w:r w:rsidRPr="001054BE">
              <w:rPr>
                <w:lang w:val="en-US"/>
              </w:rPr>
              <w:t>Sequence (</w:t>
            </w:r>
            <w:proofErr w:type="gramStart"/>
            <w:r w:rsidRPr="001054BE">
              <w:rPr>
                <w:lang w:val="en-US"/>
              </w:rPr>
              <w:t>5‘ -</w:t>
            </w:r>
            <w:proofErr w:type="gramEnd"/>
            <w:r w:rsidRPr="001054BE">
              <w:rPr>
                <w:lang w:val="en-US"/>
              </w:rPr>
              <w:t xml:space="preserve"> 3‘)</w:t>
            </w:r>
          </w:p>
        </w:tc>
      </w:tr>
      <w:tr w:rsidR="001054BE" w14:paraId="5DB93E82" w14:textId="77777777" w:rsidTr="00CB5B47">
        <w:tc>
          <w:tcPr>
            <w:tcW w:w="1838" w:type="dxa"/>
          </w:tcPr>
          <w:p w14:paraId="1B4CA955" w14:textId="4AE6440D" w:rsidR="001054BE" w:rsidRDefault="001054BE">
            <w:r>
              <w:t>Broccoli_X-1</w:t>
            </w:r>
          </w:p>
        </w:tc>
        <w:tc>
          <w:tcPr>
            <w:tcW w:w="7224" w:type="dxa"/>
          </w:tcPr>
          <w:p w14:paraId="6708F559" w14:textId="2F626D5D" w:rsidR="001054BE" w:rsidRDefault="001054BE">
            <w:r w:rsidRPr="001054BE">
              <w:t>taatacgactcactataggGGTGCCTTATTCCGGACGCCGGGCCCGAATGCTGCTACGGCAGTCGAAGACAACATCGCGCCCTTCGGAGGCACCctagcataaccccttggggcctTTCAGTGAGGACGGAAGTGAAGGAACTCTCCGCGTCTCCGCGTTGTCGTAGCGTCGTAGCATCGCACCGACAAAGCGAACACGT</w:t>
            </w:r>
          </w:p>
        </w:tc>
      </w:tr>
      <w:tr w:rsidR="00C70100" w14:paraId="05FE55B5" w14:textId="77777777" w:rsidTr="00CB5B47">
        <w:tc>
          <w:tcPr>
            <w:tcW w:w="1838" w:type="dxa"/>
          </w:tcPr>
          <w:p w14:paraId="63076EEF" w14:textId="2C89EB29" w:rsidR="00C70100" w:rsidRDefault="00C70100">
            <w:r>
              <w:t>Broccoli_X-1_rev_complement</w:t>
            </w:r>
          </w:p>
        </w:tc>
        <w:tc>
          <w:tcPr>
            <w:tcW w:w="7224" w:type="dxa"/>
          </w:tcPr>
          <w:p w14:paraId="2F37AD41" w14:textId="0CB8E78E" w:rsidR="00C70100" w:rsidRPr="001054BE" w:rsidRDefault="00C70100">
            <w:r w:rsidRPr="00C70100">
              <w:t>aggccccaaggggttatgctagGGTGCCTCCGAAGGGCGCGATGTTGTCTTCGACTGCCGTAGCAGCATTCGGGCCCGGCGTCCGGAATAAGGCACCcctatagtgagtcgtatta</w:t>
            </w:r>
          </w:p>
        </w:tc>
      </w:tr>
      <w:tr w:rsidR="001054BE" w14:paraId="3B89558D" w14:textId="77777777" w:rsidTr="00CB5B47">
        <w:tc>
          <w:tcPr>
            <w:tcW w:w="1838" w:type="dxa"/>
          </w:tcPr>
          <w:p w14:paraId="269FDFA3" w14:textId="2E1756FC" w:rsidR="001054BE" w:rsidRDefault="001054BE">
            <w:r>
              <w:t>X-2</w:t>
            </w:r>
          </w:p>
        </w:tc>
        <w:tc>
          <w:tcPr>
            <w:tcW w:w="7224" w:type="dxa"/>
          </w:tcPr>
          <w:p w14:paraId="5E5344F5" w14:textId="7EB7C520" w:rsidR="001054BE" w:rsidRDefault="001054BE">
            <w:r w:rsidRPr="001054BE">
              <w:t>GCTAGCAAACGTGTTCGCTTTGTCGGTGCGATGCTACGACGCTACGACTTCTGATGACTTCCGTCCTCACTGGTGCTGGCATACCTGACT</w:t>
            </w:r>
          </w:p>
        </w:tc>
      </w:tr>
      <w:tr w:rsidR="001054BE" w14:paraId="7B263108" w14:textId="77777777" w:rsidTr="00CB5B47">
        <w:tc>
          <w:tcPr>
            <w:tcW w:w="1838" w:type="dxa"/>
          </w:tcPr>
          <w:p w14:paraId="1EA3E74E" w14:textId="11EB55AE" w:rsidR="001054BE" w:rsidRDefault="001054BE">
            <w:r>
              <w:t>X-3</w:t>
            </w:r>
          </w:p>
        </w:tc>
        <w:tc>
          <w:tcPr>
            <w:tcW w:w="7224" w:type="dxa"/>
          </w:tcPr>
          <w:p w14:paraId="10ED5017" w14:textId="20DD5118" w:rsidR="001054BE" w:rsidRDefault="001054BE">
            <w:r w:rsidRPr="001054BE">
              <w:t>GCTAGCAAAGTCAGGTATGCCAGCACCAGTGAGGACGGAAGTCATCAGTTCGAGTGAGCATCTAGTGCTGTCAGACGATGCGTGCTGAGT</w:t>
            </w:r>
          </w:p>
        </w:tc>
      </w:tr>
      <w:tr w:rsidR="001054BE" w14:paraId="1F7B6387" w14:textId="77777777" w:rsidTr="00CB5B47">
        <w:tc>
          <w:tcPr>
            <w:tcW w:w="1838" w:type="dxa"/>
          </w:tcPr>
          <w:p w14:paraId="03340655" w14:textId="72D4ABDE" w:rsidR="001054BE" w:rsidRDefault="001054BE">
            <w:r>
              <w:t>X-4</w:t>
            </w:r>
          </w:p>
        </w:tc>
        <w:tc>
          <w:tcPr>
            <w:tcW w:w="7224" w:type="dxa"/>
          </w:tcPr>
          <w:p w14:paraId="7DE39942" w14:textId="168007C5" w:rsidR="001054BE" w:rsidRDefault="001054BE">
            <w:r w:rsidRPr="001054BE">
              <w:t>GCTAGCAAACTCAGCACGCATCGTCTGACAGCACTAGATGCTCACTCGTTCGCGGAGACGCGGAGAGTTCCTTCACTTCCGTCCTCACTG</w:t>
            </w:r>
          </w:p>
        </w:tc>
      </w:tr>
      <w:tr w:rsidR="001054BE" w14:paraId="66BD6539" w14:textId="77777777" w:rsidTr="00CB5B47">
        <w:tc>
          <w:tcPr>
            <w:tcW w:w="1838" w:type="dxa"/>
          </w:tcPr>
          <w:p w14:paraId="5BA607D6" w14:textId="62FA05DF" w:rsidR="001054BE" w:rsidRDefault="001054BE">
            <w:r>
              <w:t>Y-12</w:t>
            </w:r>
          </w:p>
        </w:tc>
        <w:tc>
          <w:tcPr>
            <w:tcW w:w="7224" w:type="dxa"/>
          </w:tcPr>
          <w:p w14:paraId="0B8775C3" w14:textId="6F822CAB" w:rsidR="001054BE" w:rsidRDefault="001054BE">
            <w:r w:rsidRPr="001054BE">
              <w:t>GCTAGCAACAGTGAGGACGGAAGTGAAGGAACTCTCCGCGTCTCCGCGTTCTGATGACTTCCGTCCTCACTGGTGCTGGCATACCTGACT</w:t>
            </w:r>
          </w:p>
        </w:tc>
      </w:tr>
      <w:tr w:rsidR="00C70100" w14:paraId="2296A5A4" w14:textId="77777777" w:rsidTr="00CB5B47">
        <w:tc>
          <w:tcPr>
            <w:tcW w:w="1838" w:type="dxa"/>
          </w:tcPr>
          <w:p w14:paraId="4CCFEC28" w14:textId="351ADDB0" w:rsidR="00C70100" w:rsidRDefault="00C70100" w:rsidP="00C70100">
            <w:r>
              <w:t>Y-12_ATTO633</w:t>
            </w:r>
          </w:p>
        </w:tc>
        <w:tc>
          <w:tcPr>
            <w:tcW w:w="7224" w:type="dxa"/>
          </w:tcPr>
          <w:p w14:paraId="5FA39BA3" w14:textId="49DAF72A" w:rsidR="00C70100" w:rsidRPr="001054BE" w:rsidRDefault="00C70100" w:rsidP="00C70100">
            <w:r w:rsidRPr="00C70100">
              <w:rPr>
                <w:lang w:val="en-US"/>
              </w:rPr>
              <w:t>[ATTO</w:t>
            </w:r>
            <w:r>
              <w:rPr>
                <w:lang w:val="en-US"/>
              </w:rPr>
              <w:t>633</w:t>
            </w:r>
            <w:r w:rsidRPr="00C70100">
              <w:rPr>
                <w:lang w:val="en-US"/>
              </w:rPr>
              <w:t xml:space="preserve">]- </w:t>
            </w:r>
            <w:r w:rsidRPr="001054BE">
              <w:t>GCTAGCAACAGTGAGGACGGAAGTGAAGGAACTCTCCGCGTCTCCGCGTTCTGATGACTTCCGTCCTCACTGGTGCTGGCATACCTGACT</w:t>
            </w:r>
          </w:p>
        </w:tc>
      </w:tr>
    </w:tbl>
    <w:p w14:paraId="57414BC7" w14:textId="77777777" w:rsidR="001054BE" w:rsidRDefault="001054BE"/>
    <w:p w14:paraId="5D554696" w14:textId="384EABBF" w:rsidR="006E5074" w:rsidRPr="006E5074" w:rsidRDefault="006E5074" w:rsidP="006E5074">
      <w:pPr>
        <w:pStyle w:val="Beschriftung"/>
        <w:keepNext/>
        <w:rPr>
          <w:lang w:val="en-GB"/>
        </w:rPr>
      </w:pPr>
      <w:r w:rsidRPr="006E5074">
        <w:rPr>
          <w:lang w:val="en-GB"/>
        </w:rPr>
        <w:t xml:space="preserve">Table </w:t>
      </w:r>
      <w:r>
        <w:fldChar w:fldCharType="begin"/>
      </w:r>
      <w:r w:rsidRPr="006E5074">
        <w:rPr>
          <w:lang w:val="en-GB"/>
        </w:rPr>
        <w:instrText xml:space="preserve"> SEQ Table \* ARABIC </w:instrText>
      </w:r>
      <w:r>
        <w:fldChar w:fldCharType="separate"/>
      </w:r>
      <w:r w:rsidR="00DF0A5E">
        <w:rPr>
          <w:noProof/>
          <w:lang w:val="en-GB"/>
        </w:rPr>
        <w:t>2</w:t>
      </w:r>
      <w:r>
        <w:fldChar w:fldCharType="end"/>
      </w:r>
      <w:r w:rsidRPr="006E5074">
        <w:rPr>
          <w:lang w:val="en-GB"/>
        </w:rPr>
        <w:t xml:space="preserve">: Primers for T7 RNAP cloning. Forward (f) and reverse (r) primers for </w:t>
      </w:r>
      <w:r w:rsidR="00001D73" w:rsidRPr="00001D73">
        <w:rPr>
          <w:lang w:val="en-GB"/>
        </w:rPr>
        <w:t>pCA24N</w:t>
      </w:r>
      <w:r w:rsidR="00001D73">
        <w:rPr>
          <w:lang w:val="en-GB"/>
        </w:rPr>
        <w:t xml:space="preserve"> </w:t>
      </w:r>
      <w:r w:rsidRPr="006E5074">
        <w:rPr>
          <w:lang w:val="en-GB"/>
        </w:rPr>
        <w:t>vector and T</w:t>
      </w:r>
      <w:r>
        <w:rPr>
          <w:lang w:val="en-GB"/>
        </w:rPr>
        <w:t>7</w:t>
      </w:r>
      <w:r w:rsidRPr="006E5074">
        <w:rPr>
          <w:lang w:val="en-GB"/>
        </w:rPr>
        <w:t xml:space="preserve"> RNAP</w:t>
      </w:r>
      <w:r>
        <w:rPr>
          <w:lang w:val="en-GB"/>
        </w:rPr>
        <w:t xml:space="preserve"> inser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6E5074" w14:paraId="6AFD13DE" w14:textId="77777777" w:rsidTr="00001D73">
        <w:tc>
          <w:tcPr>
            <w:tcW w:w="2263" w:type="dxa"/>
          </w:tcPr>
          <w:p w14:paraId="6C72FD7B" w14:textId="5B41DB65" w:rsidR="006E5074" w:rsidRDefault="006E5074" w:rsidP="006E5074">
            <w:r w:rsidRPr="00B25408">
              <w:rPr>
                <w:sz w:val="22"/>
                <w:szCs w:val="22"/>
              </w:rPr>
              <w:t>Name</w:t>
            </w:r>
          </w:p>
        </w:tc>
        <w:tc>
          <w:tcPr>
            <w:tcW w:w="6799" w:type="dxa"/>
          </w:tcPr>
          <w:p w14:paraId="127343CF" w14:textId="088A91FA" w:rsidR="006E5074" w:rsidRDefault="006E5074" w:rsidP="006E5074">
            <w:r w:rsidRPr="00B25408">
              <w:rPr>
                <w:sz w:val="22"/>
                <w:szCs w:val="22"/>
                <w:lang w:val="en-US"/>
              </w:rPr>
              <w:t>Sequence (</w:t>
            </w:r>
            <w:proofErr w:type="gramStart"/>
            <w:r w:rsidRPr="00B25408">
              <w:rPr>
                <w:sz w:val="22"/>
                <w:szCs w:val="22"/>
                <w:lang w:val="en-US"/>
              </w:rPr>
              <w:t>5‘ -</w:t>
            </w:r>
            <w:proofErr w:type="gramEnd"/>
            <w:r w:rsidRPr="00B25408">
              <w:rPr>
                <w:sz w:val="22"/>
                <w:szCs w:val="22"/>
                <w:lang w:val="en-US"/>
              </w:rPr>
              <w:t xml:space="preserve"> 3‘)</w:t>
            </w:r>
          </w:p>
        </w:tc>
      </w:tr>
      <w:tr w:rsidR="006E5074" w14:paraId="61ABFD13" w14:textId="77777777" w:rsidTr="00001D73">
        <w:tc>
          <w:tcPr>
            <w:tcW w:w="2263" w:type="dxa"/>
          </w:tcPr>
          <w:p w14:paraId="09F02A48" w14:textId="199E3A61" w:rsidR="006E5074" w:rsidRDefault="006E5074" w:rsidP="006E5074">
            <w:r w:rsidRPr="0053245A">
              <w:t>pCA24N_f</w:t>
            </w:r>
          </w:p>
        </w:tc>
        <w:tc>
          <w:tcPr>
            <w:tcW w:w="6799" w:type="dxa"/>
          </w:tcPr>
          <w:p w14:paraId="5D92BEBB" w14:textId="6632650A" w:rsidR="006E5074" w:rsidRDefault="006E5074" w:rsidP="006E5074">
            <w:proofErr w:type="spellStart"/>
            <w:r w:rsidRPr="0053245A">
              <w:t>ggattggaagtacaggttttcatggtgatggtgatggtgaga</w:t>
            </w:r>
            <w:proofErr w:type="spellEnd"/>
          </w:p>
        </w:tc>
      </w:tr>
      <w:tr w:rsidR="006E5074" w14:paraId="35F2D787" w14:textId="77777777" w:rsidTr="00001D73">
        <w:tc>
          <w:tcPr>
            <w:tcW w:w="2263" w:type="dxa"/>
          </w:tcPr>
          <w:p w14:paraId="1E18A662" w14:textId="365B2D9D" w:rsidR="006E5074" w:rsidRDefault="006E5074" w:rsidP="006E5074">
            <w:r w:rsidRPr="0053245A">
              <w:t>pCA24N_r</w:t>
            </w:r>
          </w:p>
        </w:tc>
        <w:tc>
          <w:tcPr>
            <w:tcW w:w="6799" w:type="dxa"/>
          </w:tcPr>
          <w:p w14:paraId="32B3C755" w14:textId="62F1B8F9" w:rsidR="006E5074" w:rsidRDefault="006E5074" w:rsidP="006E5074">
            <w:proofErr w:type="spellStart"/>
            <w:r w:rsidRPr="0053245A">
              <w:t>taaggcctatgcggccgc</w:t>
            </w:r>
            <w:proofErr w:type="spellEnd"/>
          </w:p>
        </w:tc>
      </w:tr>
      <w:tr w:rsidR="006E5074" w14:paraId="0E60C89F" w14:textId="77777777" w:rsidTr="00001D73">
        <w:tc>
          <w:tcPr>
            <w:tcW w:w="2263" w:type="dxa"/>
          </w:tcPr>
          <w:p w14:paraId="4043331B" w14:textId="6E521999" w:rsidR="006E5074" w:rsidRDefault="006E5074" w:rsidP="006E5074">
            <w:r w:rsidRPr="0053245A">
              <w:t>T7RNAP_i_f</w:t>
            </w:r>
          </w:p>
        </w:tc>
        <w:tc>
          <w:tcPr>
            <w:tcW w:w="6799" w:type="dxa"/>
          </w:tcPr>
          <w:p w14:paraId="6D0C5D36" w14:textId="5EACE70F" w:rsidR="006E5074" w:rsidRDefault="006E5074" w:rsidP="006E5074">
            <w:proofErr w:type="spellStart"/>
            <w:r w:rsidRPr="0053245A">
              <w:t>gaaaacctgtacttccaatccatgaacacgattaacatcgct</w:t>
            </w:r>
            <w:proofErr w:type="spellEnd"/>
          </w:p>
        </w:tc>
      </w:tr>
      <w:tr w:rsidR="006E5074" w14:paraId="49827E35" w14:textId="77777777" w:rsidTr="00001D73">
        <w:tc>
          <w:tcPr>
            <w:tcW w:w="2263" w:type="dxa"/>
          </w:tcPr>
          <w:p w14:paraId="31FD33BC" w14:textId="2A291A9E" w:rsidR="006E5074" w:rsidRDefault="006E5074" w:rsidP="006E5074">
            <w:r w:rsidRPr="0053245A">
              <w:t>T7RNAP_i_r</w:t>
            </w:r>
          </w:p>
        </w:tc>
        <w:tc>
          <w:tcPr>
            <w:tcW w:w="6799" w:type="dxa"/>
          </w:tcPr>
          <w:p w14:paraId="59B68112" w14:textId="05EEF605" w:rsidR="006E5074" w:rsidRDefault="006E5074" w:rsidP="006E5074">
            <w:proofErr w:type="spellStart"/>
            <w:r w:rsidRPr="0053245A">
              <w:t>gcggccgcataggccttacgcgaacgcgaagtc</w:t>
            </w:r>
            <w:proofErr w:type="spellEnd"/>
          </w:p>
        </w:tc>
      </w:tr>
    </w:tbl>
    <w:p w14:paraId="58B1EDA2" w14:textId="77777777" w:rsidR="00B25408" w:rsidRDefault="00B25408" w:rsidP="002963F9"/>
    <w:p w14:paraId="784F1326" w14:textId="48764D07" w:rsidR="008248F0" w:rsidRPr="008248F0" w:rsidRDefault="008248F0" w:rsidP="008248F0">
      <w:pPr>
        <w:pStyle w:val="Beschriftung"/>
        <w:keepNext/>
        <w:rPr>
          <w:lang w:val="en-GB"/>
        </w:rPr>
      </w:pPr>
      <w:r w:rsidRPr="008248F0">
        <w:rPr>
          <w:lang w:val="en-GB"/>
        </w:rPr>
        <w:t xml:space="preserve">Table </w:t>
      </w:r>
      <w:r>
        <w:fldChar w:fldCharType="begin"/>
      </w:r>
      <w:r w:rsidRPr="008248F0">
        <w:rPr>
          <w:lang w:val="en-GB"/>
        </w:rPr>
        <w:instrText xml:space="preserve"> SEQ Table \* ARABIC </w:instrText>
      </w:r>
      <w:r>
        <w:fldChar w:fldCharType="separate"/>
      </w:r>
      <w:r w:rsidR="00DF0A5E">
        <w:rPr>
          <w:noProof/>
          <w:lang w:val="en-GB"/>
        </w:rPr>
        <w:t>3</w:t>
      </w:r>
      <w:r>
        <w:fldChar w:fldCharType="end"/>
      </w:r>
      <w:r w:rsidRPr="008248F0">
        <w:rPr>
          <w:lang w:val="en-GB"/>
        </w:rPr>
        <w:t>: Oligos used to f</w:t>
      </w:r>
      <w:r>
        <w:rPr>
          <w:lang w:val="en-GB"/>
        </w:rPr>
        <w:t>orm client nanostructures with two</w:t>
      </w:r>
      <w:r w:rsidR="00DF0A5E">
        <w:rPr>
          <w:lang w:val="en-GB"/>
        </w:rPr>
        <w:t xml:space="preserve"> (Y)</w:t>
      </w:r>
      <w:r>
        <w:rPr>
          <w:lang w:val="en-GB"/>
        </w:rPr>
        <w:t>, four</w:t>
      </w:r>
      <w:r w:rsidR="00DF0A5E">
        <w:rPr>
          <w:lang w:val="en-GB"/>
        </w:rPr>
        <w:t xml:space="preserve"> (Five)</w:t>
      </w:r>
      <w:r>
        <w:rPr>
          <w:lang w:val="en-GB"/>
        </w:rPr>
        <w:t xml:space="preserve"> and five</w:t>
      </w:r>
      <w:r w:rsidR="00DF0A5E">
        <w:rPr>
          <w:lang w:val="en-GB"/>
        </w:rPr>
        <w:t xml:space="preserve"> (Six)</w:t>
      </w:r>
      <w:r>
        <w:rPr>
          <w:lang w:val="en-GB"/>
        </w:rPr>
        <w:t xml:space="preserve"> arms. </w:t>
      </w:r>
      <w:r w:rsidR="00DF0A5E" w:rsidRPr="00DF0A5E">
        <w:rPr>
          <w:lang w:val="en-GB"/>
        </w:rPr>
        <w:t>ParC-Y-1_6</w:t>
      </w:r>
      <w:r w:rsidR="00DF0A5E">
        <w:rPr>
          <w:lang w:val="en-GB"/>
        </w:rPr>
        <w:t xml:space="preserve">, </w:t>
      </w:r>
      <w:proofErr w:type="spellStart"/>
      <w:r w:rsidR="00DF0A5E" w:rsidRPr="00DF0A5E">
        <w:rPr>
          <w:lang w:val="en-GB"/>
        </w:rPr>
        <w:t>ParC_rev_compl</w:t>
      </w:r>
      <w:proofErr w:type="spellEnd"/>
      <w:r w:rsidR="00DF0A5E">
        <w:rPr>
          <w:lang w:val="en-GB"/>
        </w:rPr>
        <w:t xml:space="preserve"> and Y-2_6 participated in all nanostructures. To form Model organelle 2 (MO2) exchange overhangs (</w:t>
      </w:r>
      <w:r w:rsidR="00DF0A5E" w:rsidRPr="00DF0A5E">
        <w:rPr>
          <w:lang w:val="en-GB"/>
        </w:rPr>
        <w:t>GCTAGC</w:t>
      </w:r>
      <w:r w:rsidR="00DF0A5E">
        <w:rPr>
          <w:lang w:val="en-GB"/>
        </w:rPr>
        <w:t>) with orthogonal overhangs (</w:t>
      </w:r>
      <w:r w:rsidR="00DF0A5E" w:rsidRPr="00DF0A5E">
        <w:rPr>
          <w:lang w:val="en-GB"/>
        </w:rPr>
        <w:t>CTCGAG</w:t>
      </w:r>
      <w:r w:rsidR="00DF0A5E">
        <w:rPr>
          <w:lang w:val="en-GB"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9"/>
        <w:gridCol w:w="8233"/>
      </w:tblGrid>
      <w:tr w:rsidR="007A14CE" w14:paraId="1A3F744C" w14:textId="77777777" w:rsidTr="009E76B5">
        <w:tc>
          <w:tcPr>
            <w:tcW w:w="1271" w:type="dxa"/>
          </w:tcPr>
          <w:p w14:paraId="2AF49888" w14:textId="78879ECC" w:rsidR="007A14CE" w:rsidRDefault="007A14CE" w:rsidP="007A14CE">
            <w:r w:rsidRPr="00B25408">
              <w:rPr>
                <w:sz w:val="22"/>
                <w:szCs w:val="22"/>
              </w:rPr>
              <w:t>Name</w:t>
            </w:r>
          </w:p>
        </w:tc>
        <w:tc>
          <w:tcPr>
            <w:tcW w:w="7791" w:type="dxa"/>
          </w:tcPr>
          <w:p w14:paraId="048C6D08" w14:textId="05E3E98E" w:rsidR="007A14CE" w:rsidRDefault="007A14CE" w:rsidP="007A14CE">
            <w:r w:rsidRPr="00B25408">
              <w:rPr>
                <w:sz w:val="22"/>
                <w:szCs w:val="22"/>
                <w:lang w:val="en-US"/>
              </w:rPr>
              <w:t>Sequence (</w:t>
            </w:r>
            <w:proofErr w:type="gramStart"/>
            <w:r w:rsidRPr="00B25408">
              <w:rPr>
                <w:sz w:val="22"/>
                <w:szCs w:val="22"/>
                <w:lang w:val="en-US"/>
              </w:rPr>
              <w:t>5‘ -</w:t>
            </w:r>
            <w:proofErr w:type="gramEnd"/>
            <w:r w:rsidRPr="00B25408">
              <w:rPr>
                <w:sz w:val="22"/>
                <w:szCs w:val="22"/>
                <w:lang w:val="en-US"/>
              </w:rPr>
              <w:t xml:space="preserve"> 3‘)</w:t>
            </w:r>
          </w:p>
        </w:tc>
      </w:tr>
      <w:tr w:rsidR="00C87ED3" w14:paraId="5909DD3D" w14:textId="77777777" w:rsidTr="009E76B5">
        <w:tc>
          <w:tcPr>
            <w:tcW w:w="1271" w:type="dxa"/>
          </w:tcPr>
          <w:p w14:paraId="210F2DBF" w14:textId="7DFC870D" w:rsidR="00C87ED3" w:rsidRPr="00870231" w:rsidRDefault="00C87ED3" w:rsidP="00C87ED3">
            <w:bookmarkStart w:id="3" w:name="_Hlk223347750"/>
            <w:r>
              <w:t>ParC</w:t>
            </w:r>
            <w:r w:rsidRPr="00870231">
              <w:t>-</w:t>
            </w:r>
            <w:r>
              <w:t>Y-</w:t>
            </w:r>
            <w:r w:rsidRPr="00870231">
              <w:t xml:space="preserve">1_6  </w:t>
            </w:r>
            <w:bookmarkEnd w:id="3"/>
          </w:p>
        </w:tc>
        <w:tc>
          <w:tcPr>
            <w:tcW w:w="7791" w:type="dxa"/>
          </w:tcPr>
          <w:p w14:paraId="5E5AB620" w14:textId="3DB5D9CC" w:rsidR="00C87ED3" w:rsidRPr="00870231" w:rsidRDefault="009E76B5" w:rsidP="00C87ED3">
            <w:r w:rsidRPr="009E76B5">
              <w:t>GCTAGCGGTGTTTTTTTGGTGTGTGTTTGGGTATGTTTTGGGTTTTAAGTGGGTTTGTTTGtcaagtttaccccatttcaaccatcaatcaatgattattTGTCTTGTTTTGGTGTTTTATTGGGTTGGGTATGGGTTGTTTTTGGGTTTTGTTTGCTAGC</w:t>
            </w:r>
            <w:r>
              <w:t>TT</w:t>
            </w:r>
            <w:r w:rsidR="00C87ED3" w:rsidRPr="00870231">
              <w:t>GCTAGC CAGTGAGGACGGAAGTTTGTCGTAGCATCGCACC</w:t>
            </w:r>
          </w:p>
        </w:tc>
      </w:tr>
      <w:tr w:rsidR="00C87ED3" w14:paraId="3EC63640" w14:textId="77777777" w:rsidTr="009E76B5">
        <w:tc>
          <w:tcPr>
            <w:tcW w:w="1271" w:type="dxa"/>
          </w:tcPr>
          <w:p w14:paraId="4947E4A4" w14:textId="665471E5" w:rsidR="00C87ED3" w:rsidRPr="00870231" w:rsidRDefault="00C87ED3" w:rsidP="00C87ED3">
            <w:bookmarkStart w:id="4" w:name="_Hlk223347762"/>
            <w:proofErr w:type="spellStart"/>
            <w:r>
              <w:t>ParC_rev_compl</w:t>
            </w:r>
            <w:bookmarkEnd w:id="4"/>
            <w:proofErr w:type="spellEnd"/>
          </w:p>
        </w:tc>
        <w:tc>
          <w:tcPr>
            <w:tcW w:w="7791" w:type="dxa"/>
          </w:tcPr>
          <w:p w14:paraId="661B422A" w14:textId="696C7BE9" w:rsidR="00C87ED3" w:rsidRPr="00870231" w:rsidRDefault="009E76B5" w:rsidP="00C87ED3">
            <w:r w:rsidRPr="009E76B5">
              <w:t>GCTAGCAAACAAAACCCAAAAACAACCCATACCCAACCCAATAAAACACCAAAACAAGACAaataatcattgattgatggttgaaatggggtaaacttgaCAAACAAACCCACTTAAAACCCAAAACATACCCAAACACACACCAAAAAAACACCGCTAGC</w:t>
            </w:r>
          </w:p>
        </w:tc>
      </w:tr>
      <w:tr w:rsidR="00C87ED3" w14:paraId="2296EA82" w14:textId="77777777" w:rsidTr="009E76B5">
        <w:tc>
          <w:tcPr>
            <w:tcW w:w="1271" w:type="dxa"/>
          </w:tcPr>
          <w:p w14:paraId="0F5D376B" w14:textId="65F51B20" w:rsidR="00C87ED3" w:rsidRDefault="00C87ED3" w:rsidP="00C87ED3">
            <w:r>
              <w:t>Y</w:t>
            </w:r>
            <w:r w:rsidRPr="00870231">
              <w:t xml:space="preserve">-2_6  </w:t>
            </w:r>
          </w:p>
        </w:tc>
        <w:tc>
          <w:tcPr>
            <w:tcW w:w="7791" w:type="dxa"/>
          </w:tcPr>
          <w:p w14:paraId="0623B301" w14:textId="071E8AF2" w:rsidR="00C87ED3" w:rsidRDefault="00C87ED3" w:rsidP="00C87ED3">
            <w:bookmarkStart w:id="5" w:name="_Hlk223347872"/>
            <w:r w:rsidRPr="00870231">
              <w:t>GCTAGC</w:t>
            </w:r>
            <w:bookmarkEnd w:id="5"/>
            <w:r w:rsidRPr="00870231">
              <w:t xml:space="preserve"> CAACCACGCCTGTCCATTACTTCCGTCCTCACTG</w:t>
            </w:r>
          </w:p>
        </w:tc>
      </w:tr>
      <w:tr w:rsidR="00C87ED3" w14:paraId="60A0DCF2" w14:textId="77777777" w:rsidTr="009E76B5">
        <w:tc>
          <w:tcPr>
            <w:tcW w:w="1271" w:type="dxa"/>
          </w:tcPr>
          <w:p w14:paraId="188A26B0" w14:textId="30DBA288" w:rsidR="00C87ED3" w:rsidRDefault="00C87ED3" w:rsidP="00C87ED3">
            <w:r>
              <w:t>Y</w:t>
            </w:r>
            <w:r w:rsidRPr="00870231">
              <w:t>-</w:t>
            </w:r>
            <w:r>
              <w:t>3</w:t>
            </w:r>
            <w:r w:rsidRPr="00870231">
              <w:t xml:space="preserve">_6  </w:t>
            </w:r>
          </w:p>
        </w:tc>
        <w:tc>
          <w:tcPr>
            <w:tcW w:w="7791" w:type="dxa"/>
          </w:tcPr>
          <w:p w14:paraId="06FADA99" w14:textId="2F421040" w:rsidR="00C87ED3" w:rsidRDefault="00C87ED3" w:rsidP="00C87ED3">
            <w:r w:rsidRPr="00C87ED3">
              <w:t>GCTAGCGGTGCGATGCTACGACTTTGGACAGGCGTGGTTG</w:t>
            </w:r>
          </w:p>
        </w:tc>
      </w:tr>
      <w:tr w:rsidR="00C87ED3" w14:paraId="3AEB6DA9" w14:textId="77777777" w:rsidTr="009E76B5">
        <w:tc>
          <w:tcPr>
            <w:tcW w:w="1271" w:type="dxa"/>
          </w:tcPr>
          <w:p w14:paraId="1649270E" w14:textId="7CBB6B50" w:rsidR="00C87ED3" w:rsidRDefault="00C87ED3" w:rsidP="00C87ED3">
            <w:r w:rsidRPr="00870231">
              <w:t xml:space="preserve">Six-3_6  </w:t>
            </w:r>
          </w:p>
        </w:tc>
        <w:tc>
          <w:tcPr>
            <w:tcW w:w="7791" w:type="dxa"/>
          </w:tcPr>
          <w:p w14:paraId="0F6BF039" w14:textId="3D10D4EC" w:rsidR="00C87ED3" w:rsidRDefault="00C87ED3" w:rsidP="00C87ED3">
            <w:r w:rsidRPr="00870231">
              <w:t>GCTAGC CCATGGTCCCAAGTGATTTGGACAGGCGTGGTTG</w:t>
            </w:r>
          </w:p>
        </w:tc>
      </w:tr>
      <w:tr w:rsidR="00C87ED3" w14:paraId="717101F4" w14:textId="77777777" w:rsidTr="009E76B5">
        <w:tc>
          <w:tcPr>
            <w:tcW w:w="1271" w:type="dxa"/>
          </w:tcPr>
          <w:p w14:paraId="12AF3919" w14:textId="49C53B20" w:rsidR="00C87ED3" w:rsidRDefault="00C87ED3" w:rsidP="00C87ED3">
            <w:r w:rsidRPr="00870231">
              <w:lastRenderedPageBreak/>
              <w:t xml:space="preserve">Six-4_6  </w:t>
            </w:r>
          </w:p>
        </w:tc>
        <w:tc>
          <w:tcPr>
            <w:tcW w:w="7791" w:type="dxa"/>
          </w:tcPr>
          <w:p w14:paraId="672E2C93" w14:textId="2E7A08DA" w:rsidR="00C87ED3" w:rsidRDefault="00C87ED3" w:rsidP="00C87ED3">
            <w:r w:rsidRPr="00870231">
              <w:t>GCTAGC CGGCGCTGTAAATTTGTTTCACTTGGGACCATGG</w:t>
            </w:r>
          </w:p>
        </w:tc>
      </w:tr>
      <w:tr w:rsidR="00C87ED3" w14:paraId="4C65812B" w14:textId="77777777" w:rsidTr="009E76B5">
        <w:tc>
          <w:tcPr>
            <w:tcW w:w="1271" w:type="dxa"/>
          </w:tcPr>
          <w:p w14:paraId="1764E5D4" w14:textId="1AB25EF3" w:rsidR="00C87ED3" w:rsidRDefault="00C87ED3" w:rsidP="00C87ED3">
            <w:r w:rsidRPr="00870231">
              <w:t xml:space="preserve">Six-5_6  </w:t>
            </w:r>
          </w:p>
        </w:tc>
        <w:tc>
          <w:tcPr>
            <w:tcW w:w="7791" w:type="dxa"/>
          </w:tcPr>
          <w:p w14:paraId="14D1B6FB" w14:textId="47F15C41" w:rsidR="00C87ED3" w:rsidRDefault="00C87ED3" w:rsidP="00C87ED3">
            <w:r w:rsidRPr="00870231">
              <w:t>GCTAGC CAGACGTCACTCTCCATTCAAATTTACAGCGCCG</w:t>
            </w:r>
          </w:p>
        </w:tc>
      </w:tr>
      <w:tr w:rsidR="00C87ED3" w14:paraId="6288CEFC" w14:textId="77777777" w:rsidTr="009E76B5">
        <w:tc>
          <w:tcPr>
            <w:tcW w:w="1271" w:type="dxa"/>
          </w:tcPr>
          <w:p w14:paraId="6D191B1F" w14:textId="116D0A80" w:rsidR="00C87ED3" w:rsidRDefault="00C87ED3" w:rsidP="00C87ED3">
            <w:r w:rsidRPr="00870231">
              <w:t xml:space="preserve">Six-6_6  </w:t>
            </w:r>
          </w:p>
        </w:tc>
        <w:tc>
          <w:tcPr>
            <w:tcW w:w="7791" w:type="dxa"/>
          </w:tcPr>
          <w:p w14:paraId="77325F8E" w14:textId="1F387EA8" w:rsidR="00C87ED3" w:rsidRDefault="00C87ED3" w:rsidP="00C87ED3">
            <w:r w:rsidRPr="00870231">
              <w:t>GCTAGC GGTGCGATGCTACGACTTTGGAGAGTGACGTCTG</w:t>
            </w:r>
          </w:p>
        </w:tc>
      </w:tr>
      <w:tr w:rsidR="00C87ED3" w14:paraId="28B3C93D" w14:textId="77777777" w:rsidTr="009E76B5">
        <w:tc>
          <w:tcPr>
            <w:tcW w:w="1271" w:type="dxa"/>
          </w:tcPr>
          <w:p w14:paraId="4A62B100" w14:textId="202443E4" w:rsidR="00C87ED3" w:rsidRDefault="00C87ED3" w:rsidP="00C87ED3">
            <w:r w:rsidRPr="007B5C78">
              <w:t xml:space="preserve">Five-3_6  </w:t>
            </w:r>
          </w:p>
        </w:tc>
        <w:tc>
          <w:tcPr>
            <w:tcW w:w="7791" w:type="dxa"/>
          </w:tcPr>
          <w:p w14:paraId="472D1CB9" w14:textId="4E8003F2" w:rsidR="00C87ED3" w:rsidRDefault="00C87ED3" w:rsidP="00C87ED3">
            <w:r w:rsidRPr="007B5C78">
              <w:t>GCTAGC GCTGGACTAACGGAACTTTGGACAGGCGTGGTTG</w:t>
            </w:r>
          </w:p>
        </w:tc>
      </w:tr>
      <w:tr w:rsidR="00C87ED3" w14:paraId="688C2E63" w14:textId="77777777" w:rsidTr="009E76B5">
        <w:tc>
          <w:tcPr>
            <w:tcW w:w="1271" w:type="dxa"/>
          </w:tcPr>
          <w:p w14:paraId="565FF269" w14:textId="54308586" w:rsidR="00C87ED3" w:rsidRDefault="00C87ED3" w:rsidP="00C87ED3">
            <w:r w:rsidRPr="007B5C78">
              <w:t xml:space="preserve">Five-4_6  </w:t>
            </w:r>
          </w:p>
        </w:tc>
        <w:tc>
          <w:tcPr>
            <w:tcW w:w="7791" w:type="dxa"/>
          </w:tcPr>
          <w:p w14:paraId="39E385AE" w14:textId="026412C3" w:rsidR="00C87ED3" w:rsidRDefault="00C87ED3" w:rsidP="00C87ED3">
            <w:r w:rsidRPr="007B5C78">
              <w:t>GCTAGC GGTGCGATGCTACGACTTTCAGGTATGCCAGCAC</w:t>
            </w:r>
          </w:p>
        </w:tc>
      </w:tr>
      <w:tr w:rsidR="00C87ED3" w14:paraId="64BCF6CA" w14:textId="77777777" w:rsidTr="009E76B5">
        <w:tc>
          <w:tcPr>
            <w:tcW w:w="1271" w:type="dxa"/>
          </w:tcPr>
          <w:p w14:paraId="357971E3" w14:textId="2850ADC5" w:rsidR="00C87ED3" w:rsidRDefault="00C87ED3" w:rsidP="00C87ED3">
            <w:r w:rsidRPr="007B5C78">
              <w:t xml:space="preserve">Five-5_6  </w:t>
            </w:r>
          </w:p>
        </w:tc>
        <w:tc>
          <w:tcPr>
            <w:tcW w:w="7791" w:type="dxa"/>
          </w:tcPr>
          <w:p w14:paraId="0F12F13A" w14:textId="5E240E97" w:rsidR="00C87ED3" w:rsidRDefault="00C87ED3" w:rsidP="00C87ED3">
            <w:r w:rsidRPr="007B5C78">
              <w:t>GCTAGC GTGCTGGCATACCTGATTGTTCCGTTAGTCCAGC</w:t>
            </w:r>
          </w:p>
        </w:tc>
      </w:tr>
    </w:tbl>
    <w:p w14:paraId="4D384B29" w14:textId="77777777" w:rsidR="00B25408" w:rsidRDefault="00B25408" w:rsidP="002963F9"/>
    <w:p w14:paraId="72B22B0E" w14:textId="1A648788" w:rsidR="00DF0A5E" w:rsidRPr="00DF0A5E" w:rsidRDefault="00DF0A5E" w:rsidP="00DF0A5E">
      <w:pPr>
        <w:pStyle w:val="Beschriftung"/>
        <w:keepNext/>
        <w:rPr>
          <w:lang w:val="en-GB"/>
        </w:rPr>
      </w:pPr>
      <w:r w:rsidRPr="00DF0A5E">
        <w:rPr>
          <w:lang w:val="en-GB"/>
        </w:rPr>
        <w:t xml:space="preserve">Table </w:t>
      </w:r>
      <w:r>
        <w:fldChar w:fldCharType="begin"/>
      </w:r>
      <w:r w:rsidRPr="00DF0A5E">
        <w:rPr>
          <w:lang w:val="en-GB"/>
        </w:rPr>
        <w:instrText xml:space="preserve"> SEQ Table \* ARABIC </w:instrText>
      </w:r>
      <w:r>
        <w:fldChar w:fldCharType="separate"/>
      </w:r>
      <w:r>
        <w:rPr>
          <w:noProof/>
          <w:lang w:val="en-GB"/>
        </w:rPr>
        <w:t>4</w:t>
      </w:r>
      <w:r>
        <w:fldChar w:fldCharType="end"/>
      </w:r>
      <w:r w:rsidRPr="00DF0A5E">
        <w:rPr>
          <w:lang w:val="en-GB"/>
        </w:rPr>
        <w:t xml:space="preserve">: Primers and oligos to </w:t>
      </w:r>
      <w:r>
        <w:rPr>
          <w:lang w:val="en-GB"/>
        </w:rPr>
        <w:t xml:space="preserve">synthesize client nanostructure via click chemistry approach. PURE primers to amplify PURE template. Amplify with </w:t>
      </w:r>
      <w:proofErr w:type="spellStart"/>
      <w:r>
        <w:rPr>
          <w:lang w:val="en-GB"/>
        </w:rPr>
        <w:t>azide</w:t>
      </w:r>
      <w:proofErr w:type="spellEnd"/>
      <w:r>
        <w:rPr>
          <w:lang w:val="en-GB"/>
        </w:rPr>
        <w:t xml:space="preserve">-modified primer for click chemistry with </w:t>
      </w:r>
      <w:r w:rsidRPr="00DF0A5E">
        <w:rPr>
          <w:lang w:val="en-GB"/>
        </w:rPr>
        <w:t>DBCO-Client_1.1</w:t>
      </w:r>
      <w:r>
        <w:rPr>
          <w:lang w:val="en-GB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82"/>
      </w:tblGrid>
      <w:tr w:rsidR="00C87ED3" w14:paraId="15DB00AD" w14:textId="77777777" w:rsidTr="00DF0A5E">
        <w:tc>
          <w:tcPr>
            <w:tcW w:w="1980" w:type="dxa"/>
          </w:tcPr>
          <w:p w14:paraId="00E82224" w14:textId="6FCD30CB" w:rsidR="00C87ED3" w:rsidRDefault="00C87ED3" w:rsidP="00C87ED3">
            <w:r w:rsidRPr="00B25408">
              <w:rPr>
                <w:sz w:val="22"/>
                <w:szCs w:val="22"/>
              </w:rPr>
              <w:t>Name</w:t>
            </w:r>
          </w:p>
        </w:tc>
        <w:tc>
          <w:tcPr>
            <w:tcW w:w="7082" w:type="dxa"/>
          </w:tcPr>
          <w:p w14:paraId="6472740D" w14:textId="2DD5E158" w:rsidR="00C87ED3" w:rsidRDefault="00C87ED3" w:rsidP="00C87ED3">
            <w:r w:rsidRPr="00B25408">
              <w:rPr>
                <w:sz w:val="22"/>
                <w:szCs w:val="22"/>
                <w:lang w:val="en-US"/>
              </w:rPr>
              <w:t>Sequence (</w:t>
            </w:r>
            <w:proofErr w:type="gramStart"/>
            <w:r w:rsidRPr="00B25408">
              <w:rPr>
                <w:sz w:val="22"/>
                <w:szCs w:val="22"/>
                <w:lang w:val="en-US"/>
              </w:rPr>
              <w:t>5‘ -</w:t>
            </w:r>
            <w:proofErr w:type="gramEnd"/>
            <w:r w:rsidRPr="00B25408">
              <w:rPr>
                <w:sz w:val="22"/>
                <w:szCs w:val="22"/>
                <w:lang w:val="en-US"/>
              </w:rPr>
              <w:t xml:space="preserve"> 3‘)</w:t>
            </w:r>
          </w:p>
        </w:tc>
      </w:tr>
      <w:tr w:rsidR="00C87ED3" w14:paraId="03411348" w14:textId="77777777" w:rsidTr="00DF0A5E">
        <w:tc>
          <w:tcPr>
            <w:tcW w:w="1980" w:type="dxa"/>
          </w:tcPr>
          <w:p w14:paraId="0DB5A5A6" w14:textId="21415FE6" w:rsidR="00C87ED3" w:rsidRDefault="00C87ED3" w:rsidP="002963F9">
            <w:proofErr w:type="spellStart"/>
            <w:r>
              <w:t>PURE_f</w:t>
            </w:r>
            <w:proofErr w:type="spellEnd"/>
          </w:p>
        </w:tc>
        <w:tc>
          <w:tcPr>
            <w:tcW w:w="7082" w:type="dxa"/>
          </w:tcPr>
          <w:p w14:paraId="0CA078A5" w14:textId="40619A51" w:rsidR="00C87ED3" w:rsidRDefault="008248F0" w:rsidP="002963F9">
            <w:r w:rsidRPr="008248F0">
              <w:t>CCCGCGAAATTAATACGACTCAC</w:t>
            </w:r>
          </w:p>
        </w:tc>
      </w:tr>
      <w:tr w:rsidR="00C87ED3" w14:paraId="1004FB48" w14:textId="77777777" w:rsidTr="00DF0A5E">
        <w:tc>
          <w:tcPr>
            <w:tcW w:w="1980" w:type="dxa"/>
          </w:tcPr>
          <w:p w14:paraId="728D739D" w14:textId="08696896" w:rsidR="00C87ED3" w:rsidRDefault="00C87ED3" w:rsidP="002963F9">
            <w:proofErr w:type="spellStart"/>
            <w:r>
              <w:t>PURE_r</w:t>
            </w:r>
            <w:proofErr w:type="spellEnd"/>
          </w:p>
        </w:tc>
        <w:tc>
          <w:tcPr>
            <w:tcW w:w="7082" w:type="dxa"/>
          </w:tcPr>
          <w:p w14:paraId="379952A9" w14:textId="47E25278" w:rsidR="00C87ED3" w:rsidRDefault="008248F0" w:rsidP="002963F9">
            <w:r w:rsidRPr="008248F0">
              <w:t>CAAAAAACCCCTCAAGACCCGT</w:t>
            </w:r>
          </w:p>
        </w:tc>
      </w:tr>
      <w:tr w:rsidR="00623A50" w14:paraId="43767073" w14:textId="77777777" w:rsidTr="00DF0A5E">
        <w:tc>
          <w:tcPr>
            <w:tcW w:w="1980" w:type="dxa"/>
          </w:tcPr>
          <w:p w14:paraId="5E13BE36" w14:textId="001E355F" w:rsidR="00623A50" w:rsidRDefault="00623A50" w:rsidP="00623A50">
            <w:r>
              <w:t>ATTO488-PURE_f</w:t>
            </w:r>
          </w:p>
        </w:tc>
        <w:tc>
          <w:tcPr>
            <w:tcW w:w="7082" w:type="dxa"/>
          </w:tcPr>
          <w:p w14:paraId="36750CBD" w14:textId="7B1336B9" w:rsidR="00623A50" w:rsidRPr="008248F0" w:rsidRDefault="00623A50" w:rsidP="00623A50">
            <w:r>
              <w:t xml:space="preserve">[ATTO </w:t>
            </w:r>
            <w:proofErr w:type="gramStart"/>
            <w:r>
              <w:t>488]-</w:t>
            </w:r>
            <w:proofErr w:type="gramEnd"/>
            <w:r w:rsidRPr="008248F0">
              <w:t>CCCGCGAAATTAATACGACTCAC</w:t>
            </w:r>
          </w:p>
        </w:tc>
      </w:tr>
      <w:tr w:rsidR="00C87ED3" w14:paraId="4FF9DAB9" w14:textId="77777777" w:rsidTr="00DF0A5E">
        <w:tc>
          <w:tcPr>
            <w:tcW w:w="1980" w:type="dxa"/>
          </w:tcPr>
          <w:p w14:paraId="2A28C37D" w14:textId="55727E9F" w:rsidR="00C87ED3" w:rsidRDefault="008248F0" w:rsidP="002963F9">
            <w:proofErr w:type="spellStart"/>
            <w:r>
              <w:t>Azide_PURE_r</w:t>
            </w:r>
            <w:proofErr w:type="spellEnd"/>
          </w:p>
        </w:tc>
        <w:tc>
          <w:tcPr>
            <w:tcW w:w="7082" w:type="dxa"/>
          </w:tcPr>
          <w:p w14:paraId="78E04D13" w14:textId="7FEB8B3B" w:rsidR="00C87ED3" w:rsidRDefault="008248F0" w:rsidP="002963F9">
            <w:r>
              <w:t>[Azide]-</w:t>
            </w:r>
            <w:r w:rsidRPr="008248F0">
              <w:t>CAAAAAACCCCTCAAGACCCGT</w:t>
            </w:r>
          </w:p>
        </w:tc>
      </w:tr>
      <w:tr w:rsidR="00C87ED3" w14:paraId="5A49493A" w14:textId="77777777" w:rsidTr="00DF0A5E">
        <w:tc>
          <w:tcPr>
            <w:tcW w:w="1980" w:type="dxa"/>
          </w:tcPr>
          <w:p w14:paraId="3F48B8C2" w14:textId="68AE8E5D" w:rsidR="00C87ED3" w:rsidRDefault="008248F0" w:rsidP="002963F9">
            <w:bookmarkStart w:id="6" w:name="_Hlk223348080"/>
            <w:r>
              <w:t>DBCO-Client_1.1</w:t>
            </w:r>
            <w:bookmarkEnd w:id="6"/>
          </w:p>
        </w:tc>
        <w:tc>
          <w:tcPr>
            <w:tcW w:w="7082" w:type="dxa"/>
          </w:tcPr>
          <w:p w14:paraId="63E4C43D" w14:textId="2171C6AB" w:rsidR="00C87ED3" w:rsidRDefault="008248F0" w:rsidP="002963F9">
            <w:r>
              <w:t>[</w:t>
            </w:r>
            <w:r w:rsidR="00C87ED3" w:rsidRPr="00C87ED3">
              <w:t>5</w:t>
            </w:r>
            <w:proofErr w:type="gramStart"/>
            <w:r w:rsidR="00C87ED3" w:rsidRPr="00C87ED3">
              <w:t>DBCON</w:t>
            </w:r>
            <w:r>
              <w:t>]-</w:t>
            </w:r>
            <w:proofErr w:type="gramEnd"/>
            <w:r w:rsidR="00C87ED3" w:rsidRPr="00C87ED3">
              <w:t>TTCAGTGAGGACGGAAGTGAAG</w:t>
            </w:r>
          </w:p>
        </w:tc>
      </w:tr>
      <w:tr w:rsidR="00C87ED3" w14:paraId="7D145474" w14:textId="77777777" w:rsidTr="00DF0A5E">
        <w:tc>
          <w:tcPr>
            <w:tcW w:w="1980" w:type="dxa"/>
          </w:tcPr>
          <w:p w14:paraId="488B1395" w14:textId="4FA7C6DF" w:rsidR="00C87ED3" w:rsidRDefault="008248F0" w:rsidP="002963F9">
            <w:r>
              <w:t>Client_1.2</w:t>
            </w:r>
          </w:p>
        </w:tc>
        <w:tc>
          <w:tcPr>
            <w:tcW w:w="7082" w:type="dxa"/>
          </w:tcPr>
          <w:p w14:paraId="1A7B08FB" w14:textId="27FA91C9" w:rsidR="00C87ED3" w:rsidRDefault="008248F0" w:rsidP="002963F9">
            <w:r w:rsidRPr="008248F0">
              <w:t>AACTCTCCGCGTCTCCGCGTTGTCGTAGCGTCGTAGCATCGCACCGACAAAGCGAACACGT</w:t>
            </w:r>
          </w:p>
        </w:tc>
      </w:tr>
      <w:tr w:rsidR="00C87ED3" w14:paraId="31440077" w14:textId="77777777" w:rsidTr="00DF0A5E">
        <w:tc>
          <w:tcPr>
            <w:tcW w:w="1980" w:type="dxa"/>
          </w:tcPr>
          <w:p w14:paraId="3EA149CF" w14:textId="2B9C7AAF" w:rsidR="00C87ED3" w:rsidRDefault="008248F0" w:rsidP="002963F9">
            <w:r>
              <w:t>Client_2</w:t>
            </w:r>
          </w:p>
        </w:tc>
        <w:tc>
          <w:tcPr>
            <w:tcW w:w="7082" w:type="dxa"/>
          </w:tcPr>
          <w:p w14:paraId="4C99544E" w14:textId="5E9E6B6E" w:rsidR="00C87ED3" w:rsidRDefault="008248F0" w:rsidP="002963F9">
            <w:r w:rsidRPr="008248F0">
              <w:t>GCTAGCAAACGTGTTCGCTTTGTCGGTGCGATGCTACGACGCTACGACTTAGAGTACGTGCGAAGCCGTCGTCGGTGCAGACCTAGTAGC</w:t>
            </w:r>
          </w:p>
        </w:tc>
      </w:tr>
      <w:tr w:rsidR="00C87ED3" w14:paraId="42424CC9" w14:textId="77777777" w:rsidTr="00DF0A5E">
        <w:tc>
          <w:tcPr>
            <w:tcW w:w="1980" w:type="dxa"/>
          </w:tcPr>
          <w:p w14:paraId="671E555F" w14:textId="64077F8D" w:rsidR="00C87ED3" w:rsidRDefault="008248F0" w:rsidP="002963F9">
            <w:r>
              <w:t>Client_3</w:t>
            </w:r>
          </w:p>
        </w:tc>
        <w:tc>
          <w:tcPr>
            <w:tcW w:w="7082" w:type="dxa"/>
          </w:tcPr>
          <w:p w14:paraId="11BE07EA" w14:textId="3466EF41" w:rsidR="00C87ED3" w:rsidRDefault="008248F0" w:rsidP="002963F9">
            <w:r w:rsidRPr="008248F0">
              <w:t>GCTAGCAAGCTACTAGGTCTGCACCGACGACGGCTTCGCACGTACTCTTTACGCCTAGTAGAGTGATGAGAGCCATGAGTGCCGCGCTAT</w:t>
            </w:r>
          </w:p>
        </w:tc>
      </w:tr>
      <w:tr w:rsidR="00C87ED3" w14:paraId="3B05322C" w14:textId="77777777" w:rsidTr="00DF0A5E">
        <w:tc>
          <w:tcPr>
            <w:tcW w:w="1980" w:type="dxa"/>
          </w:tcPr>
          <w:p w14:paraId="4C0A61B9" w14:textId="57ECDF5A" w:rsidR="00C87ED3" w:rsidRDefault="008248F0" w:rsidP="002963F9">
            <w:r>
              <w:t>Client_4</w:t>
            </w:r>
          </w:p>
        </w:tc>
        <w:tc>
          <w:tcPr>
            <w:tcW w:w="7082" w:type="dxa"/>
          </w:tcPr>
          <w:p w14:paraId="4553CDA6" w14:textId="6E0A94A0" w:rsidR="00C87ED3" w:rsidRDefault="008248F0" w:rsidP="002963F9">
            <w:r w:rsidRPr="008248F0">
              <w:t>GCTAGCAAATAGCGCGGCACTCATGGCTCTCATCACTCTACTAGGCGTTTCTGATGACTTCCGTCCTCACTGGTGCTGGCATACCTGACT</w:t>
            </w:r>
          </w:p>
        </w:tc>
      </w:tr>
      <w:tr w:rsidR="00C87ED3" w14:paraId="4DB01479" w14:textId="77777777" w:rsidTr="00DF0A5E">
        <w:tc>
          <w:tcPr>
            <w:tcW w:w="1980" w:type="dxa"/>
          </w:tcPr>
          <w:p w14:paraId="45DB10B0" w14:textId="26D85129" w:rsidR="00C87ED3" w:rsidRDefault="008248F0" w:rsidP="002963F9">
            <w:r>
              <w:t>Client_5</w:t>
            </w:r>
          </w:p>
        </w:tc>
        <w:tc>
          <w:tcPr>
            <w:tcW w:w="7082" w:type="dxa"/>
          </w:tcPr>
          <w:p w14:paraId="001C031D" w14:textId="134ADED7" w:rsidR="00C87ED3" w:rsidRDefault="008248F0" w:rsidP="002963F9">
            <w:r w:rsidRPr="008248F0">
              <w:t>GCTAGCAAAGTCAGGTATGCCAGCACCAGTGAGGACGGAAGTCATCAGTTCGAGTGAGCATCTAGTGCTGTCAGACGATGCGTGCTGAGT</w:t>
            </w:r>
          </w:p>
        </w:tc>
      </w:tr>
      <w:tr w:rsidR="008248F0" w14:paraId="5684CD82" w14:textId="77777777" w:rsidTr="00DF0A5E">
        <w:tc>
          <w:tcPr>
            <w:tcW w:w="1980" w:type="dxa"/>
          </w:tcPr>
          <w:p w14:paraId="26F2BC84" w14:textId="610F6F04" w:rsidR="008248F0" w:rsidRDefault="008248F0" w:rsidP="002963F9">
            <w:r>
              <w:t>Client_6</w:t>
            </w:r>
          </w:p>
        </w:tc>
        <w:tc>
          <w:tcPr>
            <w:tcW w:w="7082" w:type="dxa"/>
          </w:tcPr>
          <w:p w14:paraId="4936CDDF" w14:textId="5F44F32F" w:rsidR="008248F0" w:rsidRDefault="008248F0" w:rsidP="002963F9">
            <w:r w:rsidRPr="008248F0">
              <w:t>GCTAGCAAACTCAGCACGCATCGTCTGACAGCACTAGATGCTCACTCGTTCGCGGAGACGCGGAGAGTTCCTTCACTTCCGTCCTCACTG</w:t>
            </w:r>
          </w:p>
        </w:tc>
      </w:tr>
    </w:tbl>
    <w:p w14:paraId="3E7A9564" w14:textId="77777777" w:rsidR="001659D3" w:rsidRDefault="001659D3" w:rsidP="002963F9"/>
    <w:p w14:paraId="515625B8" w14:textId="77777777" w:rsidR="001659D3" w:rsidRDefault="001659D3" w:rsidP="002963F9"/>
    <w:p w14:paraId="6C8937E7" w14:textId="581C09D5" w:rsidR="00DF0A5E" w:rsidRPr="00DF0A5E" w:rsidRDefault="00DF0A5E" w:rsidP="00DF0A5E">
      <w:pPr>
        <w:pStyle w:val="Beschriftung"/>
        <w:keepNext/>
        <w:rPr>
          <w:lang w:val="en-GB"/>
        </w:rPr>
      </w:pPr>
      <w:r w:rsidRPr="00DF0A5E">
        <w:rPr>
          <w:lang w:val="en-GB"/>
        </w:rPr>
        <w:t xml:space="preserve">Table </w:t>
      </w:r>
      <w:r>
        <w:fldChar w:fldCharType="begin"/>
      </w:r>
      <w:r w:rsidRPr="00DF0A5E">
        <w:rPr>
          <w:lang w:val="en-GB"/>
        </w:rPr>
        <w:instrText xml:space="preserve"> SEQ Table \* ARABIC </w:instrText>
      </w:r>
      <w:r>
        <w:fldChar w:fldCharType="separate"/>
      </w:r>
      <w:r w:rsidRPr="00DF0A5E">
        <w:rPr>
          <w:noProof/>
          <w:lang w:val="en-GB"/>
        </w:rPr>
        <w:t>5</w:t>
      </w:r>
      <w:r>
        <w:fldChar w:fldCharType="end"/>
      </w:r>
      <w:r w:rsidRPr="00DF0A5E">
        <w:rPr>
          <w:lang w:val="en-GB"/>
        </w:rPr>
        <w:t xml:space="preserve">: Genes used for </w:t>
      </w:r>
      <w:proofErr w:type="gramStart"/>
      <w:r w:rsidRPr="00DF0A5E">
        <w:rPr>
          <w:lang w:val="en-GB"/>
        </w:rPr>
        <w:t>click</w:t>
      </w:r>
      <w:proofErr w:type="gramEnd"/>
      <w:r w:rsidRPr="00DF0A5E">
        <w:rPr>
          <w:lang w:val="en-GB"/>
        </w:rPr>
        <w:t xml:space="preserve"> chemistry approach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933"/>
      </w:tblGrid>
      <w:tr w:rsidR="00B25408" w:rsidRPr="00B25408" w14:paraId="421AEFA9" w14:textId="77777777" w:rsidTr="00B25408">
        <w:tc>
          <w:tcPr>
            <w:tcW w:w="1129" w:type="dxa"/>
          </w:tcPr>
          <w:p w14:paraId="38CE62C1" w14:textId="224131A7" w:rsidR="00B25408" w:rsidRPr="00B25408" w:rsidRDefault="00B25408" w:rsidP="00B25408">
            <w:pPr>
              <w:rPr>
                <w:sz w:val="22"/>
                <w:szCs w:val="22"/>
              </w:rPr>
            </w:pPr>
            <w:r w:rsidRPr="00B25408">
              <w:rPr>
                <w:sz w:val="22"/>
                <w:szCs w:val="22"/>
              </w:rPr>
              <w:t>Name</w:t>
            </w:r>
          </w:p>
        </w:tc>
        <w:tc>
          <w:tcPr>
            <w:tcW w:w="7933" w:type="dxa"/>
          </w:tcPr>
          <w:p w14:paraId="60AF59F5" w14:textId="3A1AA0FF" w:rsidR="00B25408" w:rsidRPr="00B25408" w:rsidRDefault="00B25408" w:rsidP="00B25408">
            <w:pPr>
              <w:rPr>
                <w:sz w:val="22"/>
                <w:szCs w:val="22"/>
              </w:rPr>
            </w:pPr>
            <w:r w:rsidRPr="00B25408">
              <w:rPr>
                <w:sz w:val="22"/>
                <w:szCs w:val="22"/>
                <w:lang w:val="en-US"/>
              </w:rPr>
              <w:t>Sequence (</w:t>
            </w:r>
            <w:proofErr w:type="gramStart"/>
            <w:r w:rsidRPr="00B25408">
              <w:rPr>
                <w:sz w:val="22"/>
                <w:szCs w:val="22"/>
                <w:lang w:val="en-US"/>
              </w:rPr>
              <w:t>5‘ -</w:t>
            </w:r>
            <w:proofErr w:type="gramEnd"/>
            <w:r w:rsidRPr="00B25408">
              <w:rPr>
                <w:sz w:val="22"/>
                <w:szCs w:val="22"/>
                <w:lang w:val="en-US"/>
              </w:rPr>
              <w:t xml:space="preserve"> 3‘)</w:t>
            </w:r>
          </w:p>
        </w:tc>
      </w:tr>
      <w:tr w:rsidR="00B25408" w:rsidRPr="00B25408" w14:paraId="65598361" w14:textId="77777777" w:rsidTr="00B25408">
        <w:tc>
          <w:tcPr>
            <w:tcW w:w="1129" w:type="dxa"/>
          </w:tcPr>
          <w:p w14:paraId="1E68F034" w14:textId="439DDD47" w:rsidR="00B25408" w:rsidRPr="00B25408" w:rsidRDefault="00B25408" w:rsidP="002963F9">
            <w:pPr>
              <w:rPr>
                <w:sz w:val="22"/>
                <w:szCs w:val="22"/>
              </w:rPr>
            </w:pPr>
            <w:r w:rsidRPr="00B25408">
              <w:rPr>
                <w:sz w:val="22"/>
                <w:szCs w:val="22"/>
              </w:rPr>
              <w:t>GFP</w:t>
            </w:r>
          </w:p>
        </w:tc>
        <w:tc>
          <w:tcPr>
            <w:tcW w:w="7933" w:type="dxa"/>
          </w:tcPr>
          <w:p w14:paraId="3AD3AB25" w14:textId="29CD0FB8" w:rsidR="00B25408" w:rsidRPr="00B25408" w:rsidRDefault="00A20596" w:rsidP="002963F9">
            <w:pPr>
              <w:rPr>
                <w:sz w:val="22"/>
                <w:szCs w:val="22"/>
              </w:rPr>
            </w:pPr>
            <w:r w:rsidRPr="00A20596">
              <w:rPr>
                <w:sz w:val="22"/>
                <w:szCs w:val="22"/>
              </w:rPr>
              <w:t>cccgcgaaattaatacgactcactatagggAGACCACAACGGTTTccctctagaaataattttgtttaactttaagaaggagatataccATGAGTAAAGGAGAAGAATTATTTACTGGAGTTGTCCCAATTCTTGTTGAATTAGATGGTGATGTTAATGGGCACAAATTTTCTGTCCGTGGAGAGGGTGAAGGTGATGCAACAAACGGAAAACTTACCCTTAAATTTATTTGCACTACTGGAAAACTACCTGTTCCATGGCCAACACTTGTCACTACTTTAACTTATGGTGTTCAATGCTTTTCCCGTTATCCGGATCACATGAAACGGCATGACTTTTTCAAGAGTGCCATGCCCGAAGGTTATGTACAGGAACGCACTATATCTTTCAAAGATGACGGGACCTACAAGACGCGTGCTGAAGTCAAGTTTGAAGGTGATACCCTTGTTAATCGTATCGAGTTAAAAGGTATTGATTTTAAAGAAGATGGAA</w:t>
            </w:r>
            <w:r w:rsidRPr="00A20596">
              <w:rPr>
                <w:sz w:val="22"/>
                <w:szCs w:val="22"/>
              </w:rPr>
              <w:lastRenderedPageBreak/>
              <w:t>ACATTCTCGGACACAAACTCGAGTACAACTTTAACTCACACAATGTATACATCACGGCAGACAAACAAAAGAATGGAATCAAAGCTAACTTCAAAATTCGCCACAACGTTGAAGATGGATCCGTTCAACTAGCAGACCATTATCAACAAAATACTCCAATTGGCGATGGCCCTGTCCTTTTACCAGACAACCATTACCTGTCGACACAATCTAAACTTTCGAAAGATCCCAACGAAAAGCGTGACCACATGGTCCTTCTTGAGTTTGTAACTGCTGCTGGGATTACACATGGCATGGATGAGCTCTACAAATGActagcataaccccttggggcctctaaacgggtcttgaggggttttttg</w:t>
            </w:r>
          </w:p>
        </w:tc>
      </w:tr>
      <w:tr w:rsidR="00B25408" w:rsidRPr="00B25408" w14:paraId="00094E94" w14:textId="77777777" w:rsidTr="00B25408">
        <w:tc>
          <w:tcPr>
            <w:tcW w:w="1129" w:type="dxa"/>
          </w:tcPr>
          <w:p w14:paraId="36121162" w14:textId="7571B90F" w:rsidR="00B25408" w:rsidRPr="00B25408" w:rsidRDefault="00B25408" w:rsidP="002963F9">
            <w:pPr>
              <w:rPr>
                <w:sz w:val="22"/>
                <w:szCs w:val="22"/>
              </w:rPr>
            </w:pPr>
            <w:proofErr w:type="spellStart"/>
            <w:r w:rsidRPr="00B25408">
              <w:rPr>
                <w:sz w:val="22"/>
                <w:szCs w:val="22"/>
              </w:rPr>
              <w:lastRenderedPageBreak/>
              <w:t>ParR</w:t>
            </w:r>
            <w:proofErr w:type="spellEnd"/>
          </w:p>
        </w:tc>
        <w:tc>
          <w:tcPr>
            <w:tcW w:w="7933" w:type="dxa"/>
          </w:tcPr>
          <w:p w14:paraId="6E319AB7" w14:textId="58C9E8A1" w:rsidR="00B25408" w:rsidRPr="00B25408" w:rsidRDefault="00A20596" w:rsidP="002963F9">
            <w:pPr>
              <w:rPr>
                <w:sz w:val="22"/>
                <w:szCs w:val="22"/>
              </w:rPr>
            </w:pPr>
            <w:r w:rsidRPr="00A20596">
              <w:rPr>
                <w:sz w:val="22"/>
                <w:szCs w:val="22"/>
              </w:rPr>
              <w:t>cccgcgaaattaagatctcgatcccgcgaaattaatacgactcactataggggaattgtgagcggataacaattcccctctagaaataattttgtttaactttaagaaggagatatacataTGATGGACAAGCGCAGAACCATTGCCTTCAAACTAAATCCAGATGTAAATCAAACAGATAAAATTGTTTGTGATACACTGGACAGTATCCCGCAAGGGGAACGAAGCCGCCTTAACCGGGCCGCACTGACGGCAGGTCTGGCCTTATACAGACAAGATCCCCGGACCCCTTTCCTTTTATGTGAGCTGCTGACGAAAGAAACCACATTTTCAGATATCGTGAATATATTGAGATCGCTATTTCCAAAAGAGATGGCCGATTTTAATTCTTCAATAGTCACTCAATCCTCTTCACAACAAGAGCAAAAAAGTGATGAAGAGACCAAAAAAAATGCGATGAAGCTAATAAATTAATTCAATTATTATTGAGTTCCCTTTATCCACTATCAGGCTGGATAAAGGGAACTCAATCAAGTTATTTTCTTACCAGTCATTACATAATCGTTATTATGAAAGGCAGCCATCATCATCATCATCATTAAGgatccggctgctaacaaagcccgaaaggaagctgagttggctgctgccaccgctgagcaataactagcataaccccttggggcctctaaacgggtcttgaggggttttttg</w:t>
            </w:r>
          </w:p>
        </w:tc>
      </w:tr>
      <w:tr w:rsidR="00B25408" w:rsidRPr="00B25408" w14:paraId="217A7F15" w14:textId="77777777" w:rsidTr="00B25408">
        <w:tc>
          <w:tcPr>
            <w:tcW w:w="1129" w:type="dxa"/>
          </w:tcPr>
          <w:p w14:paraId="00182D0E" w14:textId="100D09FE" w:rsidR="00B25408" w:rsidRPr="00B25408" w:rsidRDefault="00B25408" w:rsidP="002963F9">
            <w:pPr>
              <w:rPr>
                <w:sz w:val="22"/>
                <w:szCs w:val="22"/>
              </w:rPr>
            </w:pPr>
            <w:proofErr w:type="spellStart"/>
            <w:r w:rsidRPr="00B25408">
              <w:rPr>
                <w:sz w:val="22"/>
                <w:szCs w:val="22"/>
              </w:rPr>
              <w:t>AlfB</w:t>
            </w:r>
            <w:proofErr w:type="spellEnd"/>
          </w:p>
        </w:tc>
        <w:tc>
          <w:tcPr>
            <w:tcW w:w="7933" w:type="dxa"/>
          </w:tcPr>
          <w:p w14:paraId="3A8528C9" w14:textId="1472AEE9" w:rsidR="00B25408" w:rsidRPr="00B25408" w:rsidRDefault="00A20596" w:rsidP="002963F9">
            <w:pPr>
              <w:rPr>
                <w:sz w:val="22"/>
                <w:szCs w:val="22"/>
              </w:rPr>
            </w:pPr>
            <w:r w:rsidRPr="00A20596">
              <w:rPr>
                <w:sz w:val="22"/>
                <w:szCs w:val="22"/>
              </w:rPr>
              <w:t>CCCGCGAAATTAATACGACTCACTATAGGGGAATTGTGAGCGGATAACAATTCCCCTCTAGAAATAATTTTGTTTAACTTTAAGAAGGAGATATACATGTGTCCCGTGAGGACAATTTCATGTATCAAATTAACTGGAATAAGAAAAAATACCCAGAGATTTGCAAGGCACTTGAAGATGCCAAAAATCGTACAGGTGGAATTGCGTGGTATCTTCGTGAGTTGATCCAAAAGGACCTTGAAGAGAAACGCGGTGGTGTAGTCCGTAGCACACCAGTCTACGAGACTGTTGACCAGGAGGTGCAGAACGATCCGCCGAAACCATCCAAGGCTAAGATCGAAACTATCGAGTTGCCTGACGATTCGGGAGGCTTTTTAGAAAATCTGTATTTCCAAAGCCACCACCACCACCACCACTGAGATCCGGCTGCTAACAAAGCCCGAAAGGAAGCTGAGTTGGCTGCTGCCACCGCTGAGCAATAACTAGCATAACCCCTTGGGGCCTCTAAACGGGTCTTGAGGGGTTTTTTG</w:t>
            </w:r>
          </w:p>
        </w:tc>
      </w:tr>
      <w:tr w:rsidR="00B25408" w:rsidRPr="00B25408" w14:paraId="5FFE00EA" w14:textId="77777777" w:rsidTr="00B25408">
        <w:tc>
          <w:tcPr>
            <w:tcW w:w="1129" w:type="dxa"/>
          </w:tcPr>
          <w:p w14:paraId="736A005F" w14:textId="29D0390F" w:rsidR="00B25408" w:rsidRPr="00B25408" w:rsidRDefault="00B25408" w:rsidP="002963F9">
            <w:pPr>
              <w:rPr>
                <w:sz w:val="22"/>
                <w:szCs w:val="22"/>
              </w:rPr>
            </w:pPr>
            <w:r w:rsidRPr="00B25408">
              <w:rPr>
                <w:sz w:val="22"/>
                <w:szCs w:val="22"/>
              </w:rPr>
              <w:t xml:space="preserve">500 bp Broccoli-Pepper </w:t>
            </w:r>
            <w:proofErr w:type="spellStart"/>
            <w:r w:rsidRPr="00B25408">
              <w:rPr>
                <w:sz w:val="22"/>
                <w:szCs w:val="22"/>
              </w:rPr>
              <w:t>template</w:t>
            </w:r>
            <w:proofErr w:type="spellEnd"/>
          </w:p>
        </w:tc>
        <w:tc>
          <w:tcPr>
            <w:tcW w:w="7933" w:type="dxa"/>
          </w:tcPr>
          <w:p w14:paraId="449D421C" w14:textId="4C5E334A" w:rsidR="00B25408" w:rsidRPr="00B25408" w:rsidRDefault="00001D73" w:rsidP="002963F9">
            <w:pPr>
              <w:rPr>
                <w:sz w:val="22"/>
                <w:szCs w:val="22"/>
              </w:rPr>
            </w:pPr>
            <w:r w:rsidRPr="00001D73">
              <w:rPr>
                <w:sz w:val="22"/>
                <w:szCs w:val="22"/>
              </w:rPr>
              <w:t>cccgcgaaattaatacgactcactatagggAGACCACAACGGTTTccctctagaaataattttgtttaactttaagaaggagatataccaCGGTACCTACCAATCGTGGCGTGTCGGCCTGCTTCGGCAGGCACTGGCGCCGTAGGTACCGGTCGACATCTTTTACTGCAGATGTAACCAGAGAGACACCAAGAGATGAGTCTCCGTATATTTTACTGATCCCCGATAATTTCCCCATTACCTGAGAAATATCTAATGTGGTGCCCCCGAGATCTATAATTAATAAAGAATCTAACTCATCCAGTTCTTGTAGAACTTCATAACCTGCCGGTATAGATTCAGGCATGACTTTTACATCTTTTATTGTGAATGTAGGTGCCTTATTCCGGACGCCGGGCCCGAATGCTGCTACGGCAGTCGAAGACAACATCGCGCCCTTCGGAGGCACCtaaCtagcataaccccttggggcctctaaacgggtcttgaggggttttttg</w:t>
            </w:r>
          </w:p>
        </w:tc>
      </w:tr>
      <w:tr w:rsidR="00B25408" w:rsidRPr="00B25408" w14:paraId="630963DE" w14:textId="77777777" w:rsidTr="00B25408">
        <w:tc>
          <w:tcPr>
            <w:tcW w:w="1129" w:type="dxa"/>
          </w:tcPr>
          <w:p w14:paraId="2E75FB8F" w14:textId="6330E0A5" w:rsidR="00B25408" w:rsidRPr="00B25408" w:rsidRDefault="00B25408" w:rsidP="002963F9">
            <w:pPr>
              <w:rPr>
                <w:sz w:val="22"/>
                <w:szCs w:val="22"/>
              </w:rPr>
            </w:pPr>
            <w:r w:rsidRPr="00B25408">
              <w:rPr>
                <w:sz w:val="22"/>
                <w:szCs w:val="22"/>
              </w:rPr>
              <w:t xml:space="preserve">900 bp Broccoli-Pepper </w:t>
            </w:r>
            <w:proofErr w:type="spellStart"/>
            <w:r w:rsidRPr="00B25408">
              <w:rPr>
                <w:sz w:val="22"/>
                <w:szCs w:val="22"/>
              </w:rPr>
              <w:t>template</w:t>
            </w:r>
            <w:proofErr w:type="spellEnd"/>
          </w:p>
        </w:tc>
        <w:tc>
          <w:tcPr>
            <w:tcW w:w="7933" w:type="dxa"/>
          </w:tcPr>
          <w:p w14:paraId="7F405BA9" w14:textId="4C1C8006" w:rsidR="00B25408" w:rsidRPr="00B25408" w:rsidRDefault="00B25408" w:rsidP="002963F9">
            <w:pPr>
              <w:rPr>
                <w:sz w:val="22"/>
                <w:szCs w:val="22"/>
              </w:rPr>
            </w:pPr>
            <w:r w:rsidRPr="00B25408">
              <w:rPr>
                <w:sz w:val="22"/>
                <w:szCs w:val="22"/>
              </w:rPr>
              <w:t>cccgcgaaattaatacgactcactatagggAGACCACAACGGTTTccctctagaaataattttgtttaactttaagaaggagatataccaCGGTACCTACCAATCGTGGCGTGTCGGCCTGCTTCGGCAGGCACTGGCGCCGTAGGTACCGGTCGACATCTTTTACTGCAGTTCTGCGTTTTGAAAAAACGTTCATCACGAATCTGTGTGTGTTTTTTTACTGCATCGCATATTAATTCTGCGCCACCGCCTATAACCATAACATGAGTATAACCAGAAAATTCATTGAGCGTATTTAATACACGTTGCTCAAGTTTACGAAGTGCTTCATTCATTGCTTCGGTGACTATTGATATTTTGTTCTCACACCAAGAGATGAGTCTCCGTATATTTTACTGATCCCCGATAATTTCCCCATTACCTGAGAAATATCTAATGTGGTGCCCCCGAGATCTATAATTAATAAAGAATCTAACTCATCCAGTTCTTGTAGAACTTCATAACCTGCCGGTATAGATTCAGGCATGATTTTACATCTTTcTATTGTGAATGTATCCCCGCCATTTAATGTAATTTTTTTCCGGAAGTTTGCTTTCTTACGCTCAATATTTTCCGTATTGGGTTGGTTATTTCTGTCGTAATACTCTGTCAGAGGAAGTGTGCAAACAATATCCACTTCGCTTACCCACTGGTCAGTAAGGCGTGATGCACTGCAACGACATTAACGGGATTCAGGCATGACTTTTACATCTTTGGCAGACTATTGTGAATGTAGGTGCCTTATTCCGGACGCCGGGCCCGAATGCTGCTACGGCAGTCGAAGACAACATCGCGCCCTTCGGAGGCACCtaaCtagcataaccccttggggcctctaaacgggtcttgaggggttttttg</w:t>
            </w:r>
          </w:p>
        </w:tc>
      </w:tr>
    </w:tbl>
    <w:p w14:paraId="6B1E06E5" w14:textId="77777777" w:rsidR="00B25408" w:rsidRDefault="00B25408" w:rsidP="002963F9"/>
    <w:p w14:paraId="3C9302A2" w14:textId="77777777" w:rsidR="00B25408" w:rsidRDefault="00B25408" w:rsidP="002963F9"/>
    <w:p w14:paraId="1095469D" w14:textId="77777777" w:rsidR="00B25408" w:rsidRDefault="00B25408" w:rsidP="002963F9"/>
    <w:p w14:paraId="7908EF5B" w14:textId="6ED8DCA3" w:rsidR="00416C2D" w:rsidRDefault="002963F9" w:rsidP="002963F9">
      <w:r w:rsidRPr="002963F9">
        <w:rPr>
          <w:noProof/>
        </w:rPr>
        <w:drawing>
          <wp:inline distT="0" distB="0" distL="0" distR="0" wp14:anchorId="3B1C380E" wp14:editId="34A603CB">
            <wp:extent cx="5760720" cy="1575435"/>
            <wp:effectExtent l="0" t="0" r="0" b="5715"/>
            <wp:docPr id="1111216295" name="Grafik 1" descr="Ein Bild, das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216295" name="Grafik 1" descr="Ein Bild, das Diagramm, Screenshot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7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6AA6F" w14:textId="46029A43" w:rsidR="00416C2D" w:rsidRPr="00416C2D" w:rsidRDefault="00416C2D" w:rsidP="00416C2D">
      <w:pPr>
        <w:pStyle w:val="Beschriftung"/>
        <w:rPr>
          <w:lang w:val="en-GB"/>
        </w:rPr>
      </w:pPr>
      <w:r w:rsidRPr="00416C2D">
        <w:rPr>
          <w:lang w:val="en-GB"/>
        </w:rPr>
        <w:t xml:space="preserve">Figure </w:t>
      </w:r>
      <w:r>
        <w:fldChar w:fldCharType="begin"/>
      </w:r>
      <w:r w:rsidRPr="00416C2D">
        <w:rPr>
          <w:lang w:val="en-GB"/>
        </w:rPr>
        <w:instrText xml:space="preserve"> SEQ Figure \* ARABIC </w:instrText>
      </w:r>
      <w:r>
        <w:fldChar w:fldCharType="separate"/>
      </w:r>
      <w:r w:rsidRPr="00416C2D">
        <w:rPr>
          <w:noProof/>
          <w:lang w:val="en-GB"/>
        </w:rPr>
        <w:t>1</w:t>
      </w:r>
      <w:r>
        <w:fldChar w:fldCharType="end"/>
      </w:r>
      <w:r w:rsidRPr="00416C2D">
        <w:rPr>
          <w:lang w:val="en-GB"/>
        </w:rPr>
        <w:t>: Supplemental material of PURE expression of GFP with Y-motif condensate system</w:t>
      </w:r>
      <w:r>
        <w:rPr>
          <w:lang w:val="en-GB"/>
        </w:rPr>
        <w:t xml:space="preserve">. A) </w:t>
      </w:r>
      <w:r w:rsidR="002963F9">
        <w:rPr>
          <w:lang w:val="en-GB"/>
        </w:rPr>
        <w:t>Confocal images of p</w:t>
      </w:r>
      <w:r>
        <w:rPr>
          <w:lang w:val="en-GB"/>
        </w:rPr>
        <w:t xml:space="preserve">roduct release of </w:t>
      </w:r>
      <w:r w:rsidR="002963F9">
        <w:rPr>
          <w:lang w:val="en-GB"/>
        </w:rPr>
        <w:t>GFP (green) into gas phase of condensates (magenta). B) Quantification of relative fluorescence signal of GFP produced in water-in-oil droplets measured at different time points (n = 10/t). C) Confocal image of tRNA loaded with labelled lysine (green) excluded from DNA condensate phase. Scale bars: 10 µm.</w:t>
      </w:r>
    </w:p>
    <w:sectPr w:rsidR="00416C2D" w:rsidRPr="00416C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213108"/>
    <w:multiLevelType w:val="hybridMultilevel"/>
    <w:tmpl w:val="6C5A384E"/>
    <w:lvl w:ilvl="0" w:tplc="F21A8A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0439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BE"/>
    <w:rsid w:val="00001D73"/>
    <w:rsid w:val="001054BE"/>
    <w:rsid w:val="001659D3"/>
    <w:rsid w:val="00280F14"/>
    <w:rsid w:val="002963F9"/>
    <w:rsid w:val="00323697"/>
    <w:rsid w:val="003A4538"/>
    <w:rsid w:val="00410017"/>
    <w:rsid w:val="00416C2D"/>
    <w:rsid w:val="00623A50"/>
    <w:rsid w:val="006E5074"/>
    <w:rsid w:val="007A14CE"/>
    <w:rsid w:val="008248F0"/>
    <w:rsid w:val="009C22B1"/>
    <w:rsid w:val="009E76B5"/>
    <w:rsid w:val="00A00694"/>
    <w:rsid w:val="00A20596"/>
    <w:rsid w:val="00B25408"/>
    <w:rsid w:val="00C70100"/>
    <w:rsid w:val="00C87ED3"/>
    <w:rsid w:val="00CB5B47"/>
    <w:rsid w:val="00D7002F"/>
    <w:rsid w:val="00DF0A5E"/>
    <w:rsid w:val="00F2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49AC7"/>
  <w15:chartTrackingRefBased/>
  <w15:docId w15:val="{97C8519A-4100-40CD-A6FC-5CB8D418D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54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5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54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54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54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54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54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54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54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54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54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54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54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54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54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54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54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54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054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05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54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54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05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054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054B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054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54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54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054B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05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054B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61</Words>
  <Characters>7319</Characters>
  <Application>Microsoft Office Word</Application>
  <DocSecurity>0</DocSecurity>
  <Lines>60</Lines>
  <Paragraphs>16</Paragraphs>
  <ScaleCrop>false</ScaleCrop>
  <Company/>
  <LinksUpToDate>false</LinksUpToDate>
  <CharactersWithSpaces>8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asja Kaletta</dc:creator>
  <cp:keywords/>
  <dc:description/>
  <cp:lastModifiedBy>Nastasja Kaletta</cp:lastModifiedBy>
  <cp:revision>2</cp:revision>
  <dcterms:created xsi:type="dcterms:W3CDTF">2026-05-27T21:46:00Z</dcterms:created>
  <dcterms:modified xsi:type="dcterms:W3CDTF">2026-05-27T21:46:00Z</dcterms:modified>
</cp:coreProperties>
</file>